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16CB26" w14:textId="636F66BF" w:rsidR="00975326" w:rsidRDefault="00975326" w:rsidP="00B23DD6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gramStart"/>
      <w:r w:rsidRPr="007127D1">
        <w:rPr>
          <w:rFonts w:ascii="Arial" w:hAnsi="Arial" w:cs="Arial"/>
          <w:b/>
          <w:sz w:val="24"/>
          <w:szCs w:val="24"/>
        </w:rPr>
        <w:t>Appendix Table 3.</w:t>
      </w:r>
      <w:proofErr w:type="gramEnd"/>
      <w:r w:rsidRPr="007127D1">
        <w:rPr>
          <w:rFonts w:ascii="Arial" w:hAnsi="Arial" w:cs="Arial"/>
          <w:b/>
          <w:sz w:val="24"/>
          <w:szCs w:val="24"/>
        </w:rPr>
        <w:t xml:space="preserve"> </w:t>
      </w:r>
      <w:r w:rsidR="00277119">
        <w:rPr>
          <w:rFonts w:ascii="Arial" w:hAnsi="Arial" w:cs="Arial"/>
          <w:b/>
          <w:sz w:val="24"/>
          <w:szCs w:val="24"/>
        </w:rPr>
        <w:t>M</w:t>
      </w:r>
      <w:r w:rsidR="00A96C30">
        <w:rPr>
          <w:rFonts w:ascii="Arial" w:hAnsi="Arial" w:cs="Arial"/>
          <w:b/>
          <w:sz w:val="24"/>
          <w:szCs w:val="24"/>
        </w:rPr>
        <w:t>ethod I</w:t>
      </w:r>
      <w:r>
        <w:rPr>
          <w:rFonts w:ascii="Arial" w:hAnsi="Arial" w:cs="Arial"/>
          <w:b/>
          <w:sz w:val="24"/>
          <w:szCs w:val="24"/>
        </w:rPr>
        <w:t xml:space="preserve"> (Percentile Admission Score):</w:t>
      </w:r>
      <w:r w:rsidRPr="007127D1">
        <w:rPr>
          <w:rFonts w:ascii="Arial" w:hAnsi="Arial" w:cs="Arial"/>
          <w:b/>
          <w:sz w:val="24"/>
          <w:szCs w:val="24"/>
        </w:rPr>
        <w:t xml:space="preserve"> Raw Scores for IRF-PAI, MDS and OASIS (</w:t>
      </w:r>
      <w:r w:rsidR="00FB3616">
        <w:rPr>
          <w:rFonts w:ascii="Arial" w:hAnsi="Arial" w:cs="Arial"/>
          <w:b/>
          <w:sz w:val="24"/>
          <w:szCs w:val="24"/>
        </w:rPr>
        <w:t xml:space="preserve">Self-Care </w:t>
      </w:r>
      <w:r w:rsidRPr="007127D1">
        <w:rPr>
          <w:rFonts w:ascii="Arial" w:hAnsi="Arial" w:cs="Arial"/>
          <w:b/>
          <w:sz w:val="24"/>
          <w:szCs w:val="24"/>
        </w:rPr>
        <w:t xml:space="preserve">&amp; Mobility) in Stroke, Lower Extremity </w:t>
      </w:r>
      <w:r>
        <w:rPr>
          <w:rFonts w:ascii="Arial" w:hAnsi="Arial" w:cs="Arial"/>
          <w:b/>
          <w:sz w:val="24"/>
          <w:szCs w:val="24"/>
        </w:rPr>
        <w:t>Joint Replacement</w:t>
      </w:r>
      <w:r w:rsidRPr="007127D1">
        <w:rPr>
          <w:rFonts w:ascii="Arial" w:hAnsi="Arial" w:cs="Arial"/>
          <w:b/>
          <w:sz w:val="24"/>
          <w:szCs w:val="24"/>
        </w:rPr>
        <w:t xml:space="preserve"> and </w:t>
      </w:r>
      <w:r>
        <w:rPr>
          <w:rFonts w:ascii="Arial" w:hAnsi="Arial" w:cs="Arial"/>
          <w:b/>
          <w:sz w:val="24"/>
          <w:szCs w:val="24"/>
        </w:rPr>
        <w:t xml:space="preserve">Hip/Femur </w:t>
      </w:r>
      <w:r w:rsidRPr="007127D1">
        <w:rPr>
          <w:rFonts w:ascii="Arial" w:hAnsi="Arial" w:cs="Arial"/>
          <w:b/>
          <w:sz w:val="24"/>
          <w:szCs w:val="24"/>
        </w:rPr>
        <w:t>Fracture</w:t>
      </w:r>
      <w:r w:rsidR="00DB0AFC">
        <w:rPr>
          <w:rFonts w:ascii="Arial" w:hAnsi="Arial" w:cs="Arial"/>
          <w:b/>
          <w:sz w:val="24"/>
          <w:szCs w:val="24"/>
        </w:rPr>
        <w:t xml:space="preserve"> (Quartile)</w:t>
      </w:r>
      <w:r w:rsidRPr="007127D1">
        <w:rPr>
          <w:rFonts w:ascii="Arial" w:hAnsi="Arial" w:cs="Arial"/>
          <w:b/>
          <w:sz w:val="24"/>
          <w:szCs w:val="24"/>
        </w:rPr>
        <w:t xml:space="preserve">.  </w:t>
      </w:r>
    </w:p>
    <w:p w14:paraId="43C596BC" w14:textId="77777777" w:rsidR="00E2680C" w:rsidRPr="007127D1" w:rsidRDefault="00E2680C" w:rsidP="00B23DD6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14580" w:type="dxa"/>
        <w:tblInd w:w="-545" w:type="dxa"/>
        <w:tblLayout w:type="fixed"/>
        <w:tblLook w:val="04A0" w:firstRow="1" w:lastRow="0" w:firstColumn="1" w:lastColumn="0" w:noHBand="0" w:noVBand="1"/>
      </w:tblPr>
      <w:tblGrid>
        <w:gridCol w:w="1260"/>
        <w:gridCol w:w="1170"/>
        <w:gridCol w:w="1260"/>
        <w:gridCol w:w="1170"/>
        <w:gridCol w:w="1305"/>
        <w:gridCol w:w="1125"/>
        <w:gridCol w:w="1260"/>
        <w:gridCol w:w="1170"/>
        <w:gridCol w:w="1260"/>
        <w:gridCol w:w="1170"/>
        <w:gridCol w:w="1260"/>
        <w:gridCol w:w="1170"/>
      </w:tblGrid>
      <w:tr w:rsidR="00975326" w:rsidRPr="001D309D" w14:paraId="0DB53F38" w14:textId="77777777" w:rsidTr="00C90365">
        <w:trPr>
          <w:trHeight w:val="300"/>
        </w:trPr>
        <w:tc>
          <w:tcPr>
            <w:tcW w:w="14580" w:type="dxa"/>
            <w:gridSpan w:val="12"/>
            <w:shd w:val="clear" w:color="auto" w:fill="D0CECE" w:themeFill="background2" w:themeFillShade="E6"/>
            <w:noWrap/>
          </w:tcPr>
          <w:p w14:paraId="4FB5D4E5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troke</w:t>
            </w:r>
            <w:r w:rsidRPr="001D309D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</w:tr>
      <w:tr w:rsidR="00975326" w:rsidRPr="001D309D" w14:paraId="73E483CD" w14:textId="77777777" w:rsidTr="00C90365">
        <w:trPr>
          <w:trHeight w:val="300"/>
        </w:trPr>
        <w:tc>
          <w:tcPr>
            <w:tcW w:w="4860" w:type="dxa"/>
            <w:gridSpan w:val="4"/>
            <w:shd w:val="clear" w:color="auto" w:fill="auto"/>
            <w:noWrap/>
          </w:tcPr>
          <w:p w14:paraId="7D46FBA4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IRF-PAI</w:t>
            </w:r>
          </w:p>
        </w:tc>
        <w:tc>
          <w:tcPr>
            <w:tcW w:w="4860" w:type="dxa"/>
            <w:gridSpan w:val="4"/>
            <w:shd w:val="clear" w:color="auto" w:fill="auto"/>
          </w:tcPr>
          <w:p w14:paraId="2730BA8A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DS</w:t>
            </w:r>
          </w:p>
        </w:tc>
        <w:tc>
          <w:tcPr>
            <w:tcW w:w="4860" w:type="dxa"/>
            <w:gridSpan w:val="4"/>
            <w:shd w:val="clear" w:color="auto" w:fill="auto"/>
          </w:tcPr>
          <w:p w14:paraId="137112A2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OASIS</w:t>
            </w:r>
          </w:p>
        </w:tc>
      </w:tr>
      <w:tr w:rsidR="00975326" w:rsidRPr="001D309D" w14:paraId="397D7CBE" w14:textId="77777777" w:rsidTr="00C90365">
        <w:trPr>
          <w:trHeight w:val="300"/>
        </w:trPr>
        <w:tc>
          <w:tcPr>
            <w:tcW w:w="2430" w:type="dxa"/>
            <w:gridSpan w:val="2"/>
            <w:shd w:val="clear" w:color="auto" w:fill="auto"/>
            <w:noWrap/>
          </w:tcPr>
          <w:p w14:paraId="20A13D18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430" w:type="dxa"/>
            <w:gridSpan w:val="2"/>
          </w:tcPr>
          <w:p w14:paraId="64B191AA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0B2E1FB2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430" w:type="dxa"/>
            <w:gridSpan w:val="2"/>
          </w:tcPr>
          <w:p w14:paraId="0382A996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46B0A2A1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430" w:type="dxa"/>
            <w:gridSpan w:val="2"/>
          </w:tcPr>
          <w:p w14:paraId="015BCABE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</w:tr>
      <w:tr w:rsidR="00975326" w:rsidRPr="001D309D" w14:paraId="14D7B9E6" w14:textId="77777777" w:rsidTr="00C90365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1E2754D3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  <w:shd w:val="clear" w:color="auto" w:fill="auto"/>
          </w:tcPr>
          <w:p w14:paraId="65EDF2C0" w14:textId="29580D84" w:rsidR="00975326" w:rsidRPr="001D309D" w:rsidRDefault="00975326" w:rsidP="00E2680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Raw 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74869041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</w:tcPr>
          <w:p w14:paraId="69590C04" w14:textId="3F531760" w:rsidR="00975326" w:rsidRPr="001D309D" w:rsidRDefault="00975326" w:rsidP="00E2680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Raw Score</w:t>
            </w:r>
          </w:p>
        </w:tc>
        <w:tc>
          <w:tcPr>
            <w:tcW w:w="1305" w:type="dxa"/>
            <w:shd w:val="clear" w:color="auto" w:fill="E7E6E6" w:themeFill="background2"/>
          </w:tcPr>
          <w:p w14:paraId="182EDFC7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25" w:type="dxa"/>
            <w:shd w:val="clear" w:color="auto" w:fill="auto"/>
          </w:tcPr>
          <w:p w14:paraId="594BA577" w14:textId="2D2928C9" w:rsidR="00975326" w:rsidRPr="001D309D" w:rsidRDefault="00975326" w:rsidP="00E2680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Raw 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4617ADB5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</w:tcPr>
          <w:p w14:paraId="156FCCAD" w14:textId="7A16E257" w:rsidR="00975326" w:rsidRPr="001D309D" w:rsidRDefault="00975326" w:rsidP="00E2680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Raw 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7D0BCD1B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  <w:shd w:val="clear" w:color="auto" w:fill="auto"/>
          </w:tcPr>
          <w:p w14:paraId="48C870DB" w14:textId="35C0EE1B" w:rsidR="00975326" w:rsidRPr="001D309D" w:rsidRDefault="00975326" w:rsidP="00E2680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Raw 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4C9E58B3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</w:tcPr>
          <w:p w14:paraId="71BDAE61" w14:textId="7BE1B683" w:rsidR="00975326" w:rsidRPr="001D309D" w:rsidRDefault="00975326" w:rsidP="00E2680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Raw Score</w:t>
            </w:r>
          </w:p>
        </w:tc>
      </w:tr>
      <w:tr w:rsidR="00975326" w:rsidRPr="00824B62" w14:paraId="040473A0" w14:textId="77777777" w:rsidTr="00C90365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33036D5E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170" w:type="dxa"/>
            <w:shd w:val="clear" w:color="auto" w:fill="auto"/>
          </w:tcPr>
          <w:p w14:paraId="25878D8F" w14:textId="6DB72CCE" w:rsidR="00975326" w:rsidRPr="00824B62" w:rsidRDefault="00DB0AFC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-14</w:t>
            </w:r>
          </w:p>
        </w:tc>
        <w:tc>
          <w:tcPr>
            <w:tcW w:w="1260" w:type="dxa"/>
            <w:shd w:val="clear" w:color="auto" w:fill="E7E6E6" w:themeFill="background2"/>
          </w:tcPr>
          <w:p w14:paraId="5C4E7BB1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</w:tcPr>
          <w:p w14:paraId="49EC1FD9" w14:textId="14717449" w:rsidR="00975326" w:rsidRPr="00824B62" w:rsidRDefault="00DB0AFC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-8</w:t>
            </w:r>
          </w:p>
        </w:tc>
        <w:tc>
          <w:tcPr>
            <w:tcW w:w="1305" w:type="dxa"/>
            <w:shd w:val="clear" w:color="auto" w:fill="E7E6E6" w:themeFill="background2"/>
          </w:tcPr>
          <w:p w14:paraId="028EACEA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  <w:shd w:val="clear" w:color="auto" w:fill="auto"/>
          </w:tcPr>
          <w:p w14:paraId="368C41C2" w14:textId="4BEA9CD5" w:rsidR="00975326" w:rsidRPr="00824B62" w:rsidRDefault="00DB0AFC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-9</w:t>
            </w:r>
          </w:p>
        </w:tc>
        <w:tc>
          <w:tcPr>
            <w:tcW w:w="1260" w:type="dxa"/>
            <w:shd w:val="clear" w:color="auto" w:fill="E7E6E6" w:themeFill="background2"/>
          </w:tcPr>
          <w:p w14:paraId="3DC38486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</w:tcPr>
          <w:p w14:paraId="10BFD961" w14:textId="3740E468" w:rsidR="00975326" w:rsidRPr="00824B62" w:rsidRDefault="00DB0AFC" w:rsidP="0018082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-</w:t>
            </w:r>
            <w:r w:rsidR="0018082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260" w:type="dxa"/>
            <w:shd w:val="clear" w:color="auto" w:fill="E7E6E6" w:themeFill="background2"/>
          </w:tcPr>
          <w:p w14:paraId="2B0329C5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336621A4" w14:textId="5A6036CB" w:rsidR="00975326" w:rsidRPr="00824B62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9</w:t>
            </w:r>
          </w:p>
        </w:tc>
        <w:tc>
          <w:tcPr>
            <w:tcW w:w="1260" w:type="dxa"/>
            <w:shd w:val="clear" w:color="auto" w:fill="E7E6E6" w:themeFill="background2"/>
          </w:tcPr>
          <w:p w14:paraId="70255775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</w:tcPr>
          <w:p w14:paraId="63991D43" w14:textId="3594284C" w:rsidR="00975326" w:rsidRPr="00824B62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8</w:t>
            </w:r>
          </w:p>
        </w:tc>
      </w:tr>
      <w:tr w:rsidR="00975326" w:rsidRPr="00824B62" w14:paraId="45FFF364" w14:textId="77777777" w:rsidTr="00C90365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39D48443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  <w:shd w:val="clear" w:color="auto" w:fill="auto"/>
          </w:tcPr>
          <w:p w14:paraId="28E2CE97" w14:textId="68650A23" w:rsidR="00975326" w:rsidRPr="00824B62" w:rsidRDefault="00DB0AFC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-20</w:t>
            </w:r>
          </w:p>
        </w:tc>
        <w:tc>
          <w:tcPr>
            <w:tcW w:w="1260" w:type="dxa"/>
            <w:shd w:val="clear" w:color="auto" w:fill="E7E6E6" w:themeFill="background2"/>
          </w:tcPr>
          <w:p w14:paraId="201C3EF0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</w:tcPr>
          <w:p w14:paraId="76A74CFC" w14:textId="7AD366E5" w:rsidR="00975326" w:rsidRPr="00824B62" w:rsidRDefault="00DB0AFC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-12</w:t>
            </w:r>
          </w:p>
        </w:tc>
        <w:tc>
          <w:tcPr>
            <w:tcW w:w="1305" w:type="dxa"/>
            <w:shd w:val="clear" w:color="auto" w:fill="E7E6E6" w:themeFill="background2"/>
          </w:tcPr>
          <w:p w14:paraId="0B414A8C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  <w:shd w:val="clear" w:color="auto" w:fill="auto"/>
          </w:tcPr>
          <w:p w14:paraId="62D59F05" w14:textId="550EB679" w:rsidR="00975326" w:rsidRPr="00824B62" w:rsidRDefault="00DB0AFC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-12</w:t>
            </w:r>
          </w:p>
        </w:tc>
        <w:tc>
          <w:tcPr>
            <w:tcW w:w="1260" w:type="dxa"/>
            <w:shd w:val="clear" w:color="auto" w:fill="E7E6E6" w:themeFill="background2"/>
          </w:tcPr>
          <w:p w14:paraId="38426B91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</w:tcPr>
          <w:p w14:paraId="672570F7" w14:textId="0A2613DC" w:rsidR="00975326" w:rsidRPr="00824B62" w:rsidRDefault="00180825" w:rsidP="0018082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-</w:t>
            </w:r>
            <w:r w:rsidR="00DB0AF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60" w:type="dxa"/>
            <w:shd w:val="clear" w:color="auto" w:fill="E7E6E6" w:themeFill="background2"/>
          </w:tcPr>
          <w:p w14:paraId="226BA506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  <w:shd w:val="clear" w:color="auto" w:fill="auto"/>
          </w:tcPr>
          <w:p w14:paraId="16A6A33C" w14:textId="2ED072E9" w:rsidR="00975326" w:rsidRPr="00824B62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-11</w:t>
            </w:r>
          </w:p>
        </w:tc>
        <w:tc>
          <w:tcPr>
            <w:tcW w:w="1260" w:type="dxa"/>
            <w:shd w:val="clear" w:color="auto" w:fill="E7E6E6" w:themeFill="background2"/>
          </w:tcPr>
          <w:p w14:paraId="11D0F64A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</w:tcPr>
          <w:p w14:paraId="18851EEC" w14:textId="65CDF2D8" w:rsidR="00975326" w:rsidRPr="00824B62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975326" w:rsidRPr="00824B62" w14:paraId="58E54460" w14:textId="77777777" w:rsidTr="00C90365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07290AE3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14:paraId="4C936BD9" w14:textId="2A0CAB6D" w:rsidR="00975326" w:rsidRPr="00824B62" w:rsidRDefault="00DB0AFC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-25</w:t>
            </w:r>
          </w:p>
        </w:tc>
        <w:tc>
          <w:tcPr>
            <w:tcW w:w="1260" w:type="dxa"/>
            <w:shd w:val="clear" w:color="auto" w:fill="E7E6E6" w:themeFill="background2"/>
          </w:tcPr>
          <w:p w14:paraId="4E9D4550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</w:tcPr>
          <w:p w14:paraId="0278F3F8" w14:textId="717D749E" w:rsidR="00975326" w:rsidRPr="00824B62" w:rsidRDefault="00DB0AFC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-15</w:t>
            </w:r>
          </w:p>
        </w:tc>
        <w:tc>
          <w:tcPr>
            <w:tcW w:w="1305" w:type="dxa"/>
            <w:shd w:val="clear" w:color="auto" w:fill="E7E6E6" w:themeFill="background2"/>
          </w:tcPr>
          <w:p w14:paraId="753425C4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25" w:type="dxa"/>
            <w:shd w:val="clear" w:color="auto" w:fill="auto"/>
          </w:tcPr>
          <w:p w14:paraId="6C99C4A4" w14:textId="686B0DF1" w:rsidR="00975326" w:rsidRPr="00824B62" w:rsidRDefault="00DB0AFC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-15</w:t>
            </w:r>
          </w:p>
        </w:tc>
        <w:tc>
          <w:tcPr>
            <w:tcW w:w="1260" w:type="dxa"/>
            <w:shd w:val="clear" w:color="auto" w:fill="E7E6E6" w:themeFill="background2"/>
          </w:tcPr>
          <w:p w14:paraId="6219C2D5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</w:tcPr>
          <w:p w14:paraId="11545DF1" w14:textId="422322D6" w:rsidR="00975326" w:rsidRPr="00824B62" w:rsidRDefault="00DB0AFC" w:rsidP="0018082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180825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-1</w:t>
            </w:r>
            <w:r w:rsidR="0018082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260" w:type="dxa"/>
            <w:shd w:val="clear" w:color="auto" w:fill="E7E6E6" w:themeFill="background2"/>
          </w:tcPr>
          <w:p w14:paraId="6CA4A3FD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14:paraId="03341F05" w14:textId="55717F2C" w:rsidR="00975326" w:rsidRPr="00824B62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-13</w:t>
            </w:r>
          </w:p>
        </w:tc>
        <w:tc>
          <w:tcPr>
            <w:tcW w:w="1260" w:type="dxa"/>
            <w:shd w:val="clear" w:color="auto" w:fill="E7E6E6" w:themeFill="background2"/>
          </w:tcPr>
          <w:p w14:paraId="0196AAE8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</w:tcPr>
          <w:p w14:paraId="0C274095" w14:textId="68762F9E" w:rsidR="00975326" w:rsidRPr="00824B62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-11</w:t>
            </w:r>
          </w:p>
        </w:tc>
      </w:tr>
      <w:tr w:rsidR="00975326" w:rsidRPr="00824B62" w14:paraId="6FEAD006" w14:textId="77777777" w:rsidTr="00C90365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6E7D030D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  <w:shd w:val="clear" w:color="auto" w:fill="auto"/>
          </w:tcPr>
          <w:p w14:paraId="4CEAF685" w14:textId="2CE89308" w:rsidR="00975326" w:rsidRPr="00824B62" w:rsidRDefault="00DB0AFC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-42</w:t>
            </w:r>
          </w:p>
        </w:tc>
        <w:tc>
          <w:tcPr>
            <w:tcW w:w="1260" w:type="dxa"/>
            <w:shd w:val="clear" w:color="auto" w:fill="E7E6E6" w:themeFill="background2"/>
          </w:tcPr>
          <w:p w14:paraId="6D001C43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</w:tcPr>
          <w:p w14:paraId="38492F46" w14:textId="7162E7EE" w:rsidR="00975326" w:rsidRPr="00824B62" w:rsidRDefault="00DB0AFC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-36</w:t>
            </w:r>
          </w:p>
        </w:tc>
        <w:tc>
          <w:tcPr>
            <w:tcW w:w="1305" w:type="dxa"/>
            <w:shd w:val="clear" w:color="auto" w:fill="E7E6E6" w:themeFill="background2"/>
          </w:tcPr>
          <w:p w14:paraId="6AA770DC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25" w:type="dxa"/>
            <w:shd w:val="clear" w:color="auto" w:fill="auto"/>
          </w:tcPr>
          <w:p w14:paraId="34A19F5C" w14:textId="0C5F2294" w:rsidR="00975326" w:rsidRPr="00824B62" w:rsidRDefault="00DB0AFC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-30</w:t>
            </w:r>
          </w:p>
        </w:tc>
        <w:tc>
          <w:tcPr>
            <w:tcW w:w="1260" w:type="dxa"/>
            <w:shd w:val="clear" w:color="auto" w:fill="E7E6E6" w:themeFill="background2"/>
          </w:tcPr>
          <w:p w14:paraId="376B546E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</w:tcPr>
          <w:p w14:paraId="2B92C8CB" w14:textId="14F08874" w:rsidR="00975326" w:rsidRPr="00824B62" w:rsidRDefault="00DB0AFC" w:rsidP="0018082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180825">
              <w:rPr>
                <w:rFonts w:ascii="Arial" w:hAnsi="Arial" w:cs="Arial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180825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260" w:type="dxa"/>
            <w:shd w:val="clear" w:color="auto" w:fill="E7E6E6" w:themeFill="background2"/>
          </w:tcPr>
          <w:p w14:paraId="392DDC81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  <w:shd w:val="clear" w:color="auto" w:fill="auto"/>
          </w:tcPr>
          <w:p w14:paraId="2F7102A7" w14:textId="4F14FDF8" w:rsidR="00975326" w:rsidRPr="00824B62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-19</w:t>
            </w:r>
          </w:p>
        </w:tc>
        <w:tc>
          <w:tcPr>
            <w:tcW w:w="1260" w:type="dxa"/>
            <w:shd w:val="clear" w:color="auto" w:fill="E7E6E6" w:themeFill="background2"/>
          </w:tcPr>
          <w:p w14:paraId="1D7F8694" w14:textId="77777777" w:rsidR="00975326" w:rsidRPr="00824B62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 w:rsidRPr="00824B62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</w:tcPr>
          <w:p w14:paraId="405AA14D" w14:textId="1C7007CB" w:rsidR="00975326" w:rsidRPr="00824B62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-14</w:t>
            </w:r>
          </w:p>
        </w:tc>
      </w:tr>
      <w:tr w:rsidR="00975326" w:rsidRPr="001D309D" w14:paraId="132811DE" w14:textId="77777777" w:rsidTr="00C90365">
        <w:trPr>
          <w:trHeight w:val="300"/>
        </w:trPr>
        <w:tc>
          <w:tcPr>
            <w:tcW w:w="14580" w:type="dxa"/>
            <w:gridSpan w:val="12"/>
            <w:shd w:val="clear" w:color="auto" w:fill="D0CECE" w:themeFill="background2" w:themeFillShade="E6"/>
            <w:noWrap/>
          </w:tcPr>
          <w:p w14:paraId="0A2D9E8C" w14:textId="29E5B56A" w:rsidR="00975326" w:rsidRPr="001D309D" w:rsidRDefault="00D66325" w:rsidP="00C90365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Lower Extremity </w:t>
            </w:r>
            <w:r w:rsidR="00975326">
              <w:rPr>
                <w:rFonts w:ascii="Arial" w:hAnsi="Arial" w:cs="Arial"/>
                <w:b/>
                <w:sz w:val="24"/>
                <w:szCs w:val="24"/>
              </w:rPr>
              <w:t>Joint Replacement</w:t>
            </w:r>
          </w:p>
        </w:tc>
      </w:tr>
      <w:tr w:rsidR="00975326" w:rsidRPr="001D309D" w14:paraId="4F3FD6BC" w14:textId="77777777" w:rsidTr="00C90365">
        <w:trPr>
          <w:trHeight w:val="300"/>
        </w:trPr>
        <w:tc>
          <w:tcPr>
            <w:tcW w:w="4860" w:type="dxa"/>
            <w:gridSpan w:val="4"/>
            <w:shd w:val="clear" w:color="auto" w:fill="auto"/>
            <w:noWrap/>
          </w:tcPr>
          <w:p w14:paraId="03421D30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IRF-PAI</w:t>
            </w:r>
          </w:p>
        </w:tc>
        <w:tc>
          <w:tcPr>
            <w:tcW w:w="4860" w:type="dxa"/>
            <w:gridSpan w:val="4"/>
            <w:shd w:val="clear" w:color="auto" w:fill="auto"/>
          </w:tcPr>
          <w:p w14:paraId="1A665C02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DS</w:t>
            </w:r>
          </w:p>
        </w:tc>
        <w:tc>
          <w:tcPr>
            <w:tcW w:w="4860" w:type="dxa"/>
            <w:gridSpan w:val="4"/>
            <w:shd w:val="clear" w:color="auto" w:fill="auto"/>
          </w:tcPr>
          <w:p w14:paraId="63E47A97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OASIS</w:t>
            </w:r>
          </w:p>
        </w:tc>
      </w:tr>
      <w:tr w:rsidR="00975326" w:rsidRPr="001D309D" w14:paraId="32FDE200" w14:textId="77777777" w:rsidTr="00C90365">
        <w:trPr>
          <w:trHeight w:val="300"/>
        </w:trPr>
        <w:tc>
          <w:tcPr>
            <w:tcW w:w="2430" w:type="dxa"/>
            <w:gridSpan w:val="2"/>
            <w:shd w:val="clear" w:color="auto" w:fill="auto"/>
            <w:noWrap/>
          </w:tcPr>
          <w:p w14:paraId="5F1DC901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430" w:type="dxa"/>
            <w:gridSpan w:val="2"/>
          </w:tcPr>
          <w:p w14:paraId="14B51BFC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02FF4640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430" w:type="dxa"/>
            <w:gridSpan w:val="2"/>
          </w:tcPr>
          <w:p w14:paraId="1636C577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4E423342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430" w:type="dxa"/>
            <w:gridSpan w:val="2"/>
          </w:tcPr>
          <w:p w14:paraId="5CB55154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</w:tr>
      <w:tr w:rsidR="00975326" w:rsidRPr="001D309D" w14:paraId="4CB96C03" w14:textId="77777777" w:rsidTr="00C90365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50D3F5B6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  <w:shd w:val="clear" w:color="auto" w:fill="auto"/>
          </w:tcPr>
          <w:p w14:paraId="6E862D8B" w14:textId="69DAB9D9" w:rsidR="00975326" w:rsidRPr="001D309D" w:rsidRDefault="00975326" w:rsidP="00E2680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Raw 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2C8E12F3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</w:tcPr>
          <w:p w14:paraId="6179CC04" w14:textId="653886D9" w:rsidR="00975326" w:rsidRPr="001D309D" w:rsidRDefault="00975326" w:rsidP="00E2680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Raw Score</w:t>
            </w:r>
          </w:p>
        </w:tc>
        <w:tc>
          <w:tcPr>
            <w:tcW w:w="1305" w:type="dxa"/>
            <w:shd w:val="clear" w:color="auto" w:fill="E7E6E6" w:themeFill="background2"/>
          </w:tcPr>
          <w:p w14:paraId="1894AA32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25" w:type="dxa"/>
            <w:shd w:val="clear" w:color="auto" w:fill="auto"/>
          </w:tcPr>
          <w:p w14:paraId="1A51F37E" w14:textId="7515A7DA" w:rsidR="00975326" w:rsidRPr="001D309D" w:rsidRDefault="00975326" w:rsidP="00E2680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Raw 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54F6EC82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</w:tcPr>
          <w:p w14:paraId="1FDC18DC" w14:textId="6C03E2FD" w:rsidR="00975326" w:rsidRPr="001D309D" w:rsidRDefault="00975326" w:rsidP="00E2680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Raw 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59B27D66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  <w:shd w:val="clear" w:color="auto" w:fill="auto"/>
          </w:tcPr>
          <w:p w14:paraId="2F8184DA" w14:textId="0C341FC8" w:rsidR="00975326" w:rsidRPr="001D309D" w:rsidRDefault="00975326" w:rsidP="00E2680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Raw 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16D26E06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</w:tcPr>
          <w:p w14:paraId="21D392F4" w14:textId="4B1B5A87" w:rsidR="00975326" w:rsidRPr="001D309D" w:rsidRDefault="00975326" w:rsidP="00E2680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Raw Score</w:t>
            </w:r>
          </w:p>
        </w:tc>
      </w:tr>
      <w:tr w:rsidR="00975326" w:rsidRPr="001D309D" w14:paraId="2BDB8AE6" w14:textId="77777777" w:rsidTr="00C90365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007192F9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02012CE" w14:textId="46CE43AC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-18</w:t>
            </w:r>
          </w:p>
        </w:tc>
        <w:tc>
          <w:tcPr>
            <w:tcW w:w="1260" w:type="dxa"/>
            <w:shd w:val="clear" w:color="auto" w:fill="E7E6E6" w:themeFill="background2"/>
          </w:tcPr>
          <w:p w14:paraId="097E3318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497ADEEC" w14:textId="0C01813F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-8</w:t>
            </w:r>
          </w:p>
        </w:tc>
        <w:tc>
          <w:tcPr>
            <w:tcW w:w="1305" w:type="dxa"/>
            <w:shd w:val="clear" w:color="auto" w:fill="E7E6E6" w:themeFill="background2"/>
          </w:tcPr>
          <w:p w14:paraId="09C6D29A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  <w:shd w:val="clear" w:color="auto" w:fill="auto"/>
          </w:tcPr>
          <w:p w14:paraId="2B8A050F" w14:textId="72FBDBC2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-13</w:t>
            </w:r>
          </w:p>
        </w:tc>
        <w:tc>
          <w:tcPr>
            <w:tcW w:w="1260" w:type="dxa"/>
            <w:shd w:val="clear" w:color="auto" w:fill="E7E6E6" w:themeFill="background2"/>
          </w:tcPr>
          <w:p w14:paraId="68F0E33E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</w:tcPr>
          <w:p w14:paraId="7C4AB6B5" w14:textId="11962147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-10</w:t>
            </w:r>
          </w:p>
        </w:tc>
        <w:tc>
          <w:tcPr>
            <w:tcW w:w="1260" w:type="dxa"/>
            <w:shd w:val="clear" w:color="auto" w:fill="E7E6E6" w:themeFill="background2"/>
          </w:tcPr>
          <w:p w14:paraId="59504140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76E42C0F" w14:textId="0F3F752B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-10</w:t>
            </w:r>
          </w:p>
        </w:tc>
        <w:tc>
          <w:tcPr>
            <w:tcW w:w="1260" w:type="dxa"/>
            <w:shd w:val="clear" w:color="auto" w:fill="E7E6E6" w:themeFill="background2"/>
          </w:tcPr>
          <w:p w14:paraId="2A7B264C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</w:tcPr>
          <w:p w14:paraId="51790C59" w14:textId="2187692B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8</w:t>
            </w:r>
          </w:p>
        </w:tc>
      </w:tr>
      <w:tr w:rsidR="00975326" w:rsidRPr="001D309D" w14:paraId="0BAD216E" w14:textId="77777777" w:rsidTr="00C90365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206C67DB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79D90F47" w14:textId="47151900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-22</w:t>
            </w:r>
          </w:p>
        </w:tc>
        <w:tc>
          <w:tcPr>
            <w:tcW w:w="1260" w:type="dxa"/>
            <w:shd w:val="clear" w:color="auto" w:fill="E7E6E6" w:themeFill="background2"/>
          </w:tcPr>
          <w:p w14:paraId="172C0504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0EC9256D" w14:textId="192B2328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-11</w:t>
            </w:r>
          </w:p>
        </w:tc>
        <w:tc>
          <w:tcPr>
            <w:tcW w:w="1305" w:type="dxa"/>
            <w:shd w:val="clear" w:color="auto" w:fill="E7E6E6" w:themeFill="background2"/>
          </w:tcPr>
          <w:p w14:paraId="55AD7833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  <w:shd w:val="clear" w:color="auto" w:fill="auto"/>
          </w:tcPr>
          <w:p w14:paraId="7AE91FCE" w14:textId="536CFA45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260" w:type="dxa"/>
            <w:shd w:val="clear" w:color="auto" w:fill="E7E6E6" w:themeFill="background2"/>
          </w:tcPr>
          <w:p w14:paraId="5C761586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</w:tcPr>
          <w:p w14:paraId="3924A0E7" w14:textId="46FF5083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-14</w:t>
            </w:r>
          </w:p>
        </w:tc>
        <w:tc>
          <w:tcPr>
            <w:tcW w:w="1260" w:type="dxa"/>
            <w:shd w:val="clear" w:color="auto" w:fill="E7E6E6" w:themeFill="background2"/>
          </w:tcPr>
          <w:p w14:paraId="4D3D94FC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  <w:shd w:val="clear" w:color="auto" w:fill="auto"/>
          </w:tcPr>
          <w:p w14:paraId="4E8963EF" w14:textId="6807041C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shd w:val="clear" w:color="auto" w:fill="E7E6E6" w:themeFill="background2"/>
          </w:tcPr>
          <w:p w14:paraId="07CBA03E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</w:tcPr>
          <w:p w14:paraId="29CF2AE3" w14:textId="454A5031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975326" w:rsidRPr="001D309D" w14:paraId="5E09BC5D" w14:textId="77777777" w:rsidTr="00C90365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0BE84012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67EEB479" w14:textId="48A6AD11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-25</w:t>
            </w:r>
          </w:p>
        </w:tc>
        <w:tc>
          <w:tcPr>
            <w:tcW w:w="1260" w:type="dxa"/>
            <w:shd w:val="clear" w:color="auto" w:fill="E7E6E6" w:themeFill="background2"/>
          </w:tcPr>
          <w:p w14:paraId="4B8E802A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34D7AEEA" w14:textId="35977B1F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-13</w:t>
            </w:r>
          </w:p>
        </w:tc>
        <w:tc>
          <w:tcPr>
            <w:tcW w:w="1305" w:type="dxa"/>
            <w:shd w:val="clear" w:color="auto" w:fill="E7E6E6" w:themeFill="background2"/>
          </w:tcPr>
          <w:p w14:paraId="515E10D0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25" w:type="dxa"/>
            <w:shd w:val="clear" w:color="auto" w:fill="auto"/>
          </w:tcPr>
          <w:p w14:paraId="20B7D22F" w14:textId="6AE9581B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-17</w:t>
            </w:r>
          </w:p>
        </w:tc>
        <w:tc>
          <w:tcPr>
            <w:tcW w:w="1260" w:type="dxa"/>
            <w:shd w:val="clear" w:color="auto" w:fill="E7E6E6" w:themeFill="background2"/>
          </w:tcPr>
          <w:p w14:paraId="470707A7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</w:tcPr>
          <w:p w14:paraId="73BD5C72" w14:textId="7A944DD0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-18</w:t>
            </w:r>
          </w:p>
        </w:tc>
        <w:tc>
          <w:tcPr>
            <w:tcW w:w="1260" w:type="dxa"/>
            <w:shd w:val="clear" w:color="auto" w:fill="E7E6E6" w:themeFill="background2"/>
          </w:tcPr>
          <w:p w14:paraId="429065E5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14:paraId="38A1CBFF" w14:textId="546D8BDB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60" w:type="dxa"/>
            <w:shd w:val="clear" w:color="auto" w:fill="E7E6E6" w:themeFill="background2"/>
          </w:tcPr>
          <w:p w14:paraId="321BCC41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</w:tcPr>
          <w:p w14:paraId="6F77B28D" w14:textId="1B0E474B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975326" w:rsidRPr="001D309D" w14:paraId="27BCA0F6" w14:textId="77777777" w:rsidTr="00C90365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368C206A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38C45A2D" w14:textId="1F05B1F8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-42</w:t>
            </w:r>
          </w:p>
        </w:tc>
        <w:tc>
          <w:tcPr>
            <w:tcW w:w="1260" w:type="dxa"/>
            <w:shd w:val="clear" w:color="auto" w:fill="E7E6E6" w:themeFill="background2"/>
          </w:tcPr>
          <w:p w14:paraId="5FC437C1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059BC4ED" w14:textId="47628B16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-36</w:t>
            </w:r>
          </w:p>
        </w:tc>
        <w:tc>
          <w:tcPr>
            <w:tcW w:w="1305" w:type="dxa"/>
            <w:shd w:val="clear" w:color="auto" w:fill="E7E6E6" w:themeFill="background2"/>
          </w:tcPr>
          <w:p w14:paraId="43DE7B75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25" w:type="dxa"/>
            <w:shd w:val="clear" w:color="auto" w:fill="auto"/>
          </w:tcPr>
          <w:p w14:paraId="49331CA8" w14:textId="6B4E2D22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8-30</w:t>
            </w:r>
          </w:p>
        </w:tc>
        <w:tc>
          <w:tcPr>
            <w:tcW w:w="1260" w:type="dxa"/>
            <w:shd w:val="clear" w:color="auto" w:fill="E7E6E6" w:themeFill="background2"/>
          </w:tcPr>
          <w:p w14:paraId="48DF3B1D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</w:tcPr>
          <w:p w14:paraId="36EB9875" w14:textId="5A6A69BC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-36</w:t>
            </w:r>
          </w:p>
        </w:tc>
        <w:tc>
          <w:tcPr>
            <w:tcW w:w="1260" w:type="dxa"/>
            <w:shd w:val="clear" w:color="auto" w:fill="E7E6E6" w:themeFill="background2"/>
          </w:tcPr>
          <w:p w14:paraId="0744A0F1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  <w:shd w:val="clear" w:color="auto" w:fill="auto"/>
          </w:tcPr>
          <w:p w14:paraId="6EDEE842" w14:textId="1789EB3E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-19</w:t>
            </w:r>
          </w:p>
        </w:tc>
        <w:tc>
          <w:tcPr>
            <w:tcW w:w="1260" w:type="dxa"/>
            <w:shd w:val="clear" w:color="auto" w:fill="E7E6E6" w:themeFill="background2"/>
          </w:tcPr>
          <w:p w14:paraId="78811A58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</w:tcPr>
          <w:p w14:paraId="0BDC913E" w14:textId="4AD0EB8A" w:rsidR="00975326" w:rsidRPr="001D309D" w:rsidRDefault="00180825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-14</w:t>
            </w:r>
          </w:p>
        </w:tc>
      </w:tr>
      <w:tr w:rsidR="00975326" w:rsidRPr="001D309D" w14:paraId="5EA9E990" w14:textId="77777777" w:rsidTr="00C90365">
        <w:trPr>
          <w:trHeight w:val="300"/>
        </w:trPr>
        <w:tc>
          <w:tcPr>
            <w:tcW w:w="14580" w:type="dxa"/>
            <w:gridSpan w:val="12"/>
            <w:shd w:val="clear" w:color="auto" w:fill="D0CECE" w:themeFill="background2" w:themeFillShade="E6"/>
            <w:noWrap/>
          </w:tcPr>
          <w:p w14:paraId="74F463E9" w14:textId="412673E7" w:rsidR="00975326" w:rsidRPr="001D309D" w:rsidRDefault="00D66325" w:rsidP="00A96C30">
            <w:pPr>
              <w:spacing w:after="12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ip</w:t>
            </w:r>
            <w:r w:rsidR="00A96C30">
              <w:rPr>
                <w:rFonts w:ascii="Arial" w:hAnsi="Arial" w:cs="Arial"/>
                <w:b/>
                <w:sz w:val="24"/>
                <w:szCs w:val="24"/>
              </w:rPr>
              <w:t xml:space="preserve"> and </w:t>
            </w:r>
            <w:r>
              <w:rPr>
                <w:rFonts w:ascii="Arial" w:hAnsi="Arial" w:cs="Arial"/>
                <w:b/>
                <w:sz w:val="24"/>
                <w:szCs w:val="24"/>
              </w:rPr>
              <w:t>Femur Fracture</w:t>
            </w:r>
          </w:p>
        </w:tc>
      </w:tr>
      <w:tr w:rsidR="00975326" w:rsidRPr="001D309D" w14:paraId="73D34744" w14:textId="77777777" w:rsidTr="00C90365">
        <w:trPr>
          <w:trHeight w:val="300"/>
        </w:trPr>
        <w:tc>
          <w:tcPr>
            <w:tcW w:w="4860" w:type="dxa"/>
            <w:gridSpan w:val="4"/>
            <w:shd w:val="clear" w:color="auto" w:fill="auto"/>
            <w:noWrap/>
          </w:tcPr>
          <w:p w14:paraId="37722656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IRF-PAI</w:t>
            </w:r>
          </w:p>
        </w:tc>
        <w:tc>
          <w:tcPr>
            <w:tcW w:w="4860" w:type="dxa"/>
            <w:gridSpan w:val="4"/>
            <w:shd w:val="clear" w:color="auto" w:fill="auto"/>
          </w:tcPr>
          <w:p w14:paraId="31356FBC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DS</w:t>
            </w:r>
          </w:p>
        </w:tc>
        <w:tc>
          <w:tcPr>
            <w:tcW w:w="4860" w:type="dxa"/>
            <w:gridSpan w:val="4"/>
            <w:shd w:val="clear" w:color="auto" w:fill="auto"/>
          </w:tcPr>
          <w:p w14:paraId="6A0C4581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OASIS</w:t>
            </w:r>
          </w:p>
        </w:tc>
      </w:tr>
      <w:tr w:rsidR="00975326" w:rsidRPr="001D309D" w14:paraId="1E826F50" w14:textId="77777777" w:rsidTr="00C90365">
        <w:trPr>
          <w:trHeight w:val="300"/>
        </w:trPr>
        <w:tc>
          <w:tcPr>
            <w:tcW w:w="2430" w:type="dxa"/>
            <w:gridSpan w:val="2"/>
            <w:shd w:val="clear" w:color="auto" w:fill="auto"/>
            <w:noWrap/>
          </w:tcPr>
          <w:p w14:paraId="0B620101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430" w:type="dxa"/>
            <w:gridSpan w:val="2"/>
          </w:tcPr>
          <w:p w14:paraId="49CD3C3C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618C9E77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430" w:type="dxa"/>
            <w:gridSpan w:val="2"/>
          </w:tcPr>
          <w:p w14:paraId="6AA81ECF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  <w:tc>
          <w:tcPr>
            <w:tcW w:w="2430" w:type="dxa"/>
            <w:gridSpan w:val="2"/>
            <w:shd w:val="clear" w:color="auto" w:fill="auto"/>
          </w:tcPr>
          <w:p w14:paraId="4EB2D466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Self-care</w:t>
            </w:r>
          </w:p>
        </w:tc>
        <w:tc>
          <w:tcPr>
            <w:tcW w:w="2430" w:type="dxa"/>
            <w:gridSpan w:val="2"/>
          </w:tcPr>
          <w:p w14:paraId="3D8B27CB" w14:textId="77777777" w:rsidR="00975326" w:rsidRPr="001D309D" w:rsidRDefault="00975326" w:rsidP="00C90365">
            <w:pPr>
              <w:spacing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Mobility</w:t>
            </w:r>
          </w:p>
        </w:tc>
      </w:tr>
      <w:tr w:rsidR="00975326" w:rsidRPr="001D309D" w14:paraId="5F76F9E4" w14:textId="77777777" w:rsidTr="00C90365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0CF51E5E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lastRenderedPageBreak/>
              <w:t>Category</w:t>
            </w:r>
          </w:p>
        </w:tc>
        <w:tc>
          <w:tcPr>
            <w:tcW w:w="1170" w:type="dxa"/>
            <w:shd w:val="clear" w:color="auto" w:fill="auto"/>
          </w:tcPr>
          <w:p w14:paraId="329AA882" w14:textId="3535C9AB" w:rsidR="00975326" w:rsidRPr="001D309D" w:rsidRDefault="00975326" w:rsidP="00E2680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Raw 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723F4B14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</w:tcPr>
          <w:p w14:paraId="013045E4" w14:textId="45D98ED6" w:rsidR="00975326" w:rsidRPr="001D309D" w:rsidRDefault="00975326" w:rsidP="00E2680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Raw Score</w:t>
            </w:r>
          </w:p>
        </w:tc>
        <w:tc>
          <w:tcPr>
            <w:tcW w:w="1305" w:type="dxa"/>
            <w:shd w:val="clear" w:color="auto" w:fill="E7E6E6" w:themeFill="background2"/>
          </w:tcPr>
          <w:p w14:paraId="33F5E69D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25" w:type="dxa"/>
            <w:shd w:val="clear" w:color="auto" w:fill="auto"/>
          </w:tcPr>
          <w:p w14:paraId="7B9CE402" w14:textId="0EE5578B" w:rsidR="00975326" w:rsidRPr="001D309D" w:rsidRDefault="00975326" w:rsidP="00E2680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Raw 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4CE4174D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</w:tcPr>
          <w:p w14:paraId="655EBCDD" w14:textId="4FE8A7DB" w:rsidR="00975326" w:rsidRPr="001D309D" w:rsidRDefault="00975326" w:rsidP="00E2680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Raw 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7E804698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  <w:shd w:val="clear" w:color="auto" w:fill="auto"/>
          </w:tcPr>
          <w:p w14:paraId="1A212D08" w14:textId="798EB414" w:rsidR="00975326" w:rsidRPr="001D309D" w:rsidRDefault="00975326" w:rsidP="00E2680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Raw Score</w:t>
            </w:r>
          </w:p>
        </w:tc>
        <w:tc>
          <w:tcPr>
            <w:tcW w:w="1260" w:type="dxa"/>
            <w:shd w:val="clear" w:color="auto" w:fill="E7E6E6" w:themeFill="background2"/>
          </w:tcPr>
          <w:p w14:paraId="05C95078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ategory</w:t>
            </w:r>
          </w:p>
        </w:tc>
        <w:tc>
          <w:tcPr>
            <w:tcW w:w="1170" w:type="dxa"/>
          </w:tcPr>
          <w:p w14:paraId="1720C6CA" w14:textId="4AD5AC5E" w:rsidR="00975326" w:rsidRPr="001D309D" w:rsidRDefault="00975326" w:rsidP="00E2680C">
            <w:pPr>
              <w:spacing w:after="12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1D309D">
              <w:rPr>
                <w:rFonts w:ascii="Arial" w:hAnsi="Arial" w:cs="Arial"/>
                <w:b/>
                <w:sz w:val="24"/>
                <w:szCs w:val="24"/>
              </w:rPr>
              <w:t>Raw Score</w:t>
            </w:r>
          </w:p>
        </w:tc>
      </w:tr>
      <w:tr w:rsidR="00975326" w:rsidRPr="001D309D" w14:paraId="17EB3C05" w14:textId="77777777" w:rsidTr="00C90365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725D76BE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06A14BD7" w14:textId="221B6FC4" w:rsidR="00975326" w:rsidRPr="001D309D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-15</w:t>
            </w:r>
          </w:p>
        </w:tc>
        <w:tc>
          <w:tcPr>
            <w:tcW w:w="1260" w:type="dxa"/>
            <w:shd w:val="clear" w:color="auto" w:fill="E7E6E6" w:themeFill="background2"/>
          </w:tcPr>
          <w:p w14:paraId="74E73179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  <w:vAlign w:val="bottom"/>
          </w:tcPr>
          <w:p w14:paraId="6461DBE7" w14:textId="6183F500" w:rsidR="00975326" w:rsidRPr="001D309D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-7</w:t>
            </w:r>
          </w:p>
        </w:tc>
        <w:tc>
          <w:tcPr>
            <w:tcW w:w="1305" w:type="dxa"/>
            <w:shd w:val="clear" w:color="auto" w:fill="E7E6E6" w:themeFill="background2"/>
          </w:tcPr>
          <w:p w14:paraId="193E0AF5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25" w:type="dxa"/>
            <w:shd w:val="clear" w:color="auto" w:fill="auto"/>
          </w:tcPr>
          <w:p w14:paraId="7C370AE7" w14:textId="750404F7" w:rsidR="00975326" w:rsidRPr="001D309D" w:rsidRDefault="0020239B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-9</w:t>
            </w:r>
          </w:p>
        </w:tc>
        <w:tc>
          <w:tcPr>
            <w:tcW w:w="1260" w:type="dxa"/>
            <w:shd w:val="clear" w:color="auto" w:fill="E7E6E6" w:themeFill="background2"/>
          </w:tcPr>
          <w:p w14:paraId="66AA3F12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</w:tcPr>
          <w:p w14:paraId="2C4278D2" w14:textId="143DF037" w:rsidR="00975326" w:rsidRPr="001D309D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-7</w:t>
            </w:r>
          </w:p>
        </w:tc>
        <w:tc>
          <w:tcPr>
            <w:tcW w:w="1260" w:type="dxa"/>
            <w:shd w:val="clear" w:color="auto" w:fill="E7E6E6" w:themeFill="background2"/>
          </w:tcPr>
          <w:p w14:paraId="0D21DD9E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  <w:shd w:val="clear" w:color="auto" w:fill="auto"/>
          </w:tcPr>
          <w:p w14:paraId="673FBB41" w14:textId="7F616E01" w:rsidR="00975326" w:rsidRPr="001D309D" w:rsidRDefault="0020239B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-9</w:t>
            </w:r>
          </w:p>
        </w:tc>
        <w:tc>
          <w:tcPr>
            <w:tcW w:w="1260" w:type="dxa"/>
            <w:shd w:val="clear" w:color="auto" w:fill="E7E6E6" w:themeFill="background2"/>
          </w:tcPr>
          <w:p w14:paraId="12FFAA0C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170" w:type="dxa"/>
          </w:tcPr>
          <w:p w14:paraId="752B4461" w14:textId="37E5F8D8" w:rsidR="00975326" w:rsidRPr="001D309D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-8</w:t>
            </w:r>
          </w:p>
        </w:tc>
      </w:tr>
      <w:tr w:rsidR="00975326" w:rsidRPr="001D309D" w14:paraId="6B005765" w14:textId="77777777" w:rsidTr="00C90365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366A4C2E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6F95BAD" w14:textId="617F303C" w:rsidR="00975326" w:rsidRPr="001D309D" w:rsidRDefault="00180825" w:rsidP="0020239B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20239B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="0020239B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260" w:type="dxa"/>
            <w:shd w:val="clear" w:color="auto" w:fill="E7E6E6" w:themeFill="background2"/>
          </w:tcPr>
          <w:p w14:paraId="473EC2F4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  <w:vAlign w:val="bottom"/>
          </w:tcPr>
          <w:p w14:paraId="4DC9F2F1" w14:textId="04F4AC0D" w:rsidR="00975326" w:rsidRPr="001D309D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-10</w:t>
            </w:r>
          </w:p>
        </w:tc>
        <w:tc>
          <w:tcPr>
            <w:tcW w:w="1305" w:type="dxa"/>
            <w:shd w:val="clear" w:color="auto" w:fill="E7E6E6" w:themeFill="background2"/>
          </w:tcPr>
          <w:p w14:paraId="5779DB65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25" w:type="dxa"/>
            <w:shd w:val="clear" w:color="auto" w:fill="auto"/>
          </w:tcPr>
          <w:p w14:paraId="78E29558" w14:textId="0B764759" w:rsidR="00975326" w:rsidRPr="001D309D" w:rsidRDefault="0020239B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-11</w:t>
            </w:r>
          </w:p>
        </w:tc>
        <w:tc>
          <w:tcPr>
            <w:tcW w:w="1260" w:type="dxa"/>
            <w:shd w:val="clear" w:color="auto" w:fill="E7E6E6" w:themeFill="background2"/>
          </w:tcPr>
          <w:p w14:paraId="27884123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</w:tcPr>
          <w:p w14:paraId="3137B268" w14:textId="5668AF06" w:rsidR="00975326" w:rsidRPr="001D309D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-10</w:t>
            </w:r>
          </w:p>
        </w:tc>
        <w:tc>
          <w:tcPr>
            <w:tcW w:w="1260" w:type="dxa"/>
            <w:shd w:val="clear" w:color="auto" w:fill="E7E6E6" w:themeFill="background2"/>
          </w:tcPr>
          <w:p w14:paraId="40C41FB1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  <w:shd w:val="clear" w:color="auto" w:fill="auto"/>
          </w:tcPr>
          <w:p w14:paraId="3F008FF5" w14:textId="35CD052D" w:rsidR="00975326" w:rsidRPr="001D309D" w:rsidRDefault="0020239B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60" w:type="dxa"/>
            <w:shd w:val="clear" w:color="auto" w:fill="E7E6E6" w:themeFill="background2"/>
          </w:tcPr>
          <w:p w14:paraId="139F8EDC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170" w:type="dxa"/>
          </w:tcPr>
          <w:p w14:paraId="6B385421" w14:textId="65DE4D29" w:rsidR="00975326" w:rsidRPr="001D309D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975326" w:rsidRPr="001D309D" w14:paraId="16836B7B" w14:textId="77777777" w:rsidTr="00C90365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07259CA1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48F6855C" w14:textId="55775AC6" w:rsidR="00975326" w:rsidRPr="001D309D" w:rsidRDefault="00180825" w:rsidP="0020239B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20239B">
              <w:rPr>
                <w:rFonts w:ascii="Arial" w:hAnsi="Arial" w:cs="Arial"/>
                <w:sz w:val="24"/>
                <w:szCs w:val="24"/>
              </w:rPr>
              <w:t>9-21</w:t>
            </w:r>
          </w:p>
        </w:tc>
        <w:tc>
          <w:tcPr>
            <w:tcW w:w="1260" w:type="dxa"/>
            <w:shd w:val="clear" w:color="auto" w:fill="E7E6E6" w:themeFill="background2"/>
          </w:tcPr>
          <w:p w14:paraId="3466EF18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  <w:vAlign w:val="bottom"/>
          </w:tcPr>
          <w:p w14:paraId="6BEF28EF" w14:textId="6980260D" w:rsidR="00975326" w:rsidRPr="001D309D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-13</w:t>
            </w:r>
          </w:p>
        </w:tc>
        <w:tc>
          <w:tcPr>
            <w:tcW w:w="1305" w:type="dxa"/>
            <w:shd w:val="clear" w:color="auto" w:fill="E7E6E6" w:themeFill="background2"/>
          </w:tcPr>
          <w:p w14:paraId="51024206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25" w:type="dxa"/>
            <w:shd w:val="clear" w:color="auto" w:fill="auto"/>
          </w:tcPr>
          <w:p w14:paraId="5EABBAEB" w14:textId="11406D9E" w:rsidR="00975326" w:rsidRPr="001D309D" w:rsidRDefault="0020239B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-13</w:t>
            </w:r>
          </w:p>
        </w:tc>
        <w:tc>
          <w:tcPr>
            <w:tcW w:w="1260" w:type="dxa"/>
            <w:shd w:val="clear" w:color="auto" w:fill="E7E6E6" w:themeFill="background2"/>
          </w:tcPr>
          <w:p w14:paraId="7D2EA1EF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</w:tcPr>
          <w:p w14:paraId="0107427E" w14:textId="6B8ACF4B" w:rsidR="00975326" w:rsidRPr="001D309D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-12</w:t>
            </w:r>
          </w:p>
        </w:tc>
        <w:tc>
          <w:tcPr>
            <w:tcW w:w="1260" w:type="dxa"/>
            <w:shd w:val="clear" w:color="auto" w:fill="E7E6E6" w:themeFill="background2"/>
          </w:tcPr>
          <w:p w14:paraId="0E8E8836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  <w:shd w:val="clear" w:color="auto" w:fill="auto"/>
          </w:tcPr>
          <w:p w14:paraId="0D0C2815" w14:textId="3C6DB2FE" w:rsidR="00975326" w:rsidRPr="001D309D" w:rsidRDefault="0020239B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-12</w:t>
            </w:r>
          </w:p>
        </w:tc>
        <w:tc>
          <w:tcPr>
            <w:tcW w:w="1260" w:type="dxa"/>
            <w:shd w:val="clear" w:color="auto" w:fill="E7E6E6" w:themeFill="background2"/>
          </w:tcPr>
          <w:p w14:paraId="266A6FE8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170" w:type="dxa"/>
          </w:tcPr>
          <w:p w14:paraId="5C53D0F0" w14:textId="072C43E2" w:rsidR="00975326" w:rsidRPr="001D309D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975326" w:rsidRPr="001D309D" w14:paraId="69C4466F" w14:textId="77777777" w:rsidTr="00C90365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4ABF1936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0370A0E" w14:textId="1719DFA9" w:rsidR="00975326" w:rsidRPr="001D309D" w:rsidRDefault="00180825" w:rsidP="0020239B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  <w:r w:rsidR="0020239B">
              <w:rPr>
                <w:rFonts w:ascii="Arial" w:hAnsi="Arial" w:cs="Arial"/>
                <w:sz w:val="24"/>
                <w:szCs w:val="24"/>
              </w:rPr>
              <w:t>-24</w:t>
            </w:r>
          </w:p>
        </w:tc>
        <w:tc>
          <w:tcPr>
            <w:tcW w:w="1260" w:type="dxa"/>
            <w:shd w:val="clear" w:color="auto" w:fill="E7E6E6" w:themeFill="background2"/>
          </w:tcPr>
          <w:p w14:paraId="7A8981F7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  <w:vAlign w:val="bottom"/>
          </w:tcPr>
          <w:p w14:paraId="084BDA7E" w14:textId="60811EA9" w:rsidR="00975326" w:rsidRPr="001D309D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-16</w:t>
            </w:r>
          </w:p>
        </w:tc>
        <w:tc>
          <w:tcPr>
            <w:tcW w:w="1305" w:type="dxa"/>
            <w:shd w:val="clear" w:color="auto" w:fill="E7E6E6" w:themeFill="background2"/>
          </w:tcPr>
          <w:p w14:paraId="6109CDB1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25" w:type="dxa"/>
            <w:shd w:val="clear" w:color="auto" w:fill="auto"/>
          </w:tcPr>
          <w:p w14:paraId="5024E8CD" w14:textId="4EF48B07" w:rsidR="00975326" w:rsidRPr="001D309D" w:rsidRDefault="0020239B" w:rsidP="0020239B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-16</w:t>
            </w:r>
          </w:p>
        </w:tc>
        <w:tc>
          <w:tcPr>
            <w:tcW w:w="1260" w:type="dxa"/>
            <w:shd w:val="clear" w:color="auto" w:fill="E7E6E6" w:themeFill="background2"/>
          </w:tcPr>
          <w:p w14:paraId="3303D0B9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</w:tcPr>
          <w:p w14:paraId="346B114A" w14:textId="26615014" w:rsidR="00975326" w:rsidRPr="001D309D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-18</w:t>
            </w:r>
          </w:p>
        </w:tc>
        <w:tc>
          <w:tcPr>
            <w:tcW w:w="1260" w:type="dxa"/>
            <w:shd w:val="clear" w:color="auto" w:fill="E7E6E6" w:themeFill="background2"/>
          </w:tcPr>
          <w:p w14:paraId="0A8313AF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  <w:shd w:val="clear" w:color="auto" w:fill="auto"/>
          </w:tcPr>
          <w:p w14:paraId="6196E535" w14:textId="45F739A4" w:rsidR="00975326" w:rsidRPr="001D309D" w:rsidRDefault="0020239B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-14</w:t>
            </w:r>
          </w:p>
        </w:tc>
        <w:tc>
          <w:tcPr>
            <w:tcW w:w="1260" w:type="dxa"/>
            <w:shd w:val="clear" w:color="auto" w:fill="E7E6E6" w:themeFill="background2"/>
          </w:tcPr>
          <w:p w14:paraId="74E40AC7" w14:textId="77777777" w:rsidR="00975326" w:rsidRPr="001D309D" w:rsidRDefault="00975326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170" w:type="dxa"/>
          </w:tcPr>
          <w:p w14:paraId="6B7E5D0A" w14:textId="307ACB0F" w:rsidR="00975326" w:rsidRPr="001D309D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20239B" w:rsidRPr="001D309D" w14:paraId="3B9A0CCC" w14:textId="77777777" w:rsidTr="00C90365">
        <w:trPr>
          <w:trHeight w:val="300"/>
        </w:trPr>
        <w:tc>
          <w:tcPr>
            <w:tcW w:w="1260" w:type="dxa"/>
            <w:shd w:val="clear" w:color="auto" w:fill="E7E6E6" w:themeFill="background2"/>
            <w:noWrap/>
          </w:tcPr>
          <w:p w14:paraId="5A6D145C" w14:textId="7A44DFE8" w:rsidR="0020239B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170" w:type="dxa"/>
            <w:shd w:val="clear" w:color="auto" w:fill="auto"/>
            <w:vAlign w:val="bottom"/>
          </w:tcPr>
          <w:p w14:paraId="25B2EAB6" w14:textId="2BFDBCC5" w:rsidR="0020239B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-42</w:t>
            </w:r>
          </w:p>
        </w:tc>
        <w:tc>
          <w:tcPr>
            <w:tcW w:w="1260" w:type="dxa"/>
            <w:shd w:val="clear" w:color="auto" w:fill="E7E6E6" w:themeFill="background2"/>
          </w:tcPr>
          <w:p w14:paraId="5BE30110" w14:textId="5BB3524D" w:rsidR="0020239B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170" w:type="dxa"/>
            <w:vAlign w:val="bottom"/>
          </w:tcPr>
          <w:p w14:paraId="2EAC9E74" w14:textId="5285E308" w:rsidR="0020239B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-35</w:t>
            </w:r>
          </w:p>
        </w:tc>
        <w:tc>
          <w:tcPr>
            <w:tcW w:w="1305" w:type="dxa"/>
            <w:shd w:val="clear" w:color="auto" w:fill="E7E6E6" w:themeFill="background2"/>
          </w:tcPr>
          <w:p w14:paraId="2F47813D" w14:textId="46F85C10" w:rsidR="0020239B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125" w:type="dxa"/>
            <w:shd w:val="clear" w:color="auto" w:fill="auto"/>
          </w:tcPr>
          <w:p w14:paraId="6535C45E" w14:textId="2B74DA9E" w:rsidR="0020239B" w:rsidRDefault="0020239B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7-30</w:t>
            </w:r>
          </w:p>
        </w:tc>
        <w:tc>
          <w:tcPr>
            <w:tcW w:w="1260" w:type="dxa"/>
            <w:shd w:val="clear" w:color="auto" w:fill="E7E6E6" w:themeFill="background2"/>
          </w:tcPr>
          <w:p w14:paraId="5ABB47BA" w14:textId="28EAC33F" w:rsidR="0020239B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170" w:type="dxa"/>
          </w:tcPr>
          <w:p w14:paraId="5DBB94E4" w14:textId="46C41B9A" w:rsidR="0020239B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-36</w:t>
            </w:r>
          </w:p>
        </w:tc>
        <w:tc>
          <w:tcPr>
            <w:tcW w:w="1260" w:type="dxa"/>
            <w:shd w:val="clear" w:color="auto" w:fill="E7E6E6" w:themeFill="background2"/>
          </w:tcPr>
          <w:p w14:paraId="004BE55E" w14:textId="27D560FE" w:rsidR="0020239B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170" w:type="dxa"/>
            <w:shd w:val="clear" w:color="auto" w:fill="auto"/>
          </w:tcPr>
          <w:p w14:paraId="7AAB0842" w14:textId="52FA141C" w:rsidR="0020239B" w:rsidRDefault="0020239B" w:rsidP="00C90365">
            <w:pPr>
              <w:spacing w:after="12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-19</w:t>
            </w:r>
          </w:p>
        </w:tc>
        <w:tc>
          <w:tcPr>
            <w:tcW w:w="1260" w:type="dxa"/>
            <w:shd w:val="clear" w:color="auto" w:fill="E7E6E6" w:themeFill="background2"/>
          </w:tcPr>
          <w:p w14:paraId="0E68C644" w14:textId="7345CD0F" w:rsidR="0020239B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170" w:type="dxa"/>
          </w:tcPr>
          <w:p w14:paraId="648ACAFC" w14:textId="4D5D6F5E" w:rsidR="0020239B" w:rsidRDefault="0020239B" w:rsidP="00C90365">
            <w:pPr>
              <w:spacing w:after="12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-14</w:t>
            </w:r>
          </w:p>
        </w:tc>
      </w:tr>
    </w:tbl>
    <w:p w14:paraId="3B3F9348" w14:textId="5E7D8173" w:rsidR="00975326" w:rsidRDefault="00975326" w:rsidP="00992B69">
      <w:pPr>
        <w:tabs>
          <w:tab w:val="left" w:pos="1159"/>
        </w:tabs>
        <w:rPr>
          <w:rFonts w:ascii="Arial" w:hAnsi="Arial" w:cs="Arial"/>
          <w:szCs w:val="24"/>
        </w:rPr>
      </w:pPr>
      <w:r w:rsidRPr="007127D1">
        <w:rPr>
          <w:rFonts w:ascii="Arial" w:hAnsi="Arial" w:cs="Arial"/>
          <w:szCs w:val="24"/>
        </w:rPr>
        <w:t>*: A represents the lowest functional group.</w:t>
      </w:r>
      <w:r>
        <w:rPr>
          <w:rFonts w:ascii="Arial" w:hAnsi="Arial" w:cs="Arial"/>
          <w:szCs w:val="24"/>
        </w:rPr>
        <w:t xml:space="preserve"> </w:t>
      </w:r>
      <w:r w:rsidR="00DB0AFC">
        <w:rPr>
          <w:rFonts w:ascii="Arial" w:hAnsi="Arial" w:cs="Arial"/>
          <w:szCs w:val="24"/>
        </w:rPr>
        <w:t>D</w:t>
      </w:r>
      <w:r w:rsidR="0020239B">
        <w:rPr>
          <w:rFonts w:ascii="Arial" w:hAnsi="Arial" w:cs="Arial"/>
          <w:szCs w:val="24"/>
        </w:rPr>
        <w:t>/E</w:t>
      </w:r>
      <w:r w:rsidR="00DB0AFC" w:rsidRPr="007127D1">
        <w:rPr>
          <w:rFonts w:ascii="Arial" w:hAnsi="Arial" w:cs="Arial"/>
          <w:szCs w:val="24"/>
        </w:rPr>
        <w:t xml:space="preserve"> represents the </w:t>
      </w:r>
      <w:r w:rsidR="00DB0AFC">
        <w:rPr>
          <w:rFonts w:ascii="Arial" w:hAnsi="Arial" w:cs="Arial"/>
          <w:szCs w:val="24"/>
        </w:rPr>
        <w:t>highest</w:t>
      </w:r>
      <w:r w:rsidR="00DB0AFC" w:rsidRPr="007127D1">
        <w:rPr>
          <w:rFonts w:ascii="Arial" w:hAnsi="Arial" w:cs="Arial"/>
          <w:szCs w:val="24"/>
        </w:rPr>
        <w:t xml:space="preserve"> functional group.</w:t>
      </w:r>
      <w:r w:rsidR="00DB0AFC">
        <w:rPr>
          <w:rFonts w:ascii="Arial" w:hAnsi="Arial" w:cs="Arial"/>
          <w:szCs w:val="24"/>
        </w:rPr>
        <w:t xml:space="preserve">  </w:t>
      </w:r>
      <w:r w:rsidRPr="007127D1">
        <w:rPr>
          <w:rFonts w:ascii="Arial" w:hAnsi="Arial" w:cs="Arial"/>
          <w:szCs w:val="24"/>
        </w:rPr>
        <w:t>IRF-PAI=Inpatient Rehabilitation Facility Patient Assessment Instrument; MDS=Minimum Data Set; OASIS=Outcome and Assessment Information Set.</w:t>
      </w:r>
      <w:bookmarkStart w:id="0" w:name="_GoBack"/>
      <w:bookmarkEnd w:id="0"/>
    </w:p>
    <w:sectPr w:rsidR="00975326" w:rsidSect="005638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25B3FD" w14:textId="77777777" w:rsidR="007A00D0" w:rsidRDefault="007A00D0">
      <w:pPr>
        <w:spacing w:after="0" w:line="240" w:lineRule="auto"/>
      </w:pPr>
      <w:r>
        <w:separator/>
      </w:r>
    </w:p>
  </w:endnote>
  <w:endnote w:type="continuationSeparator" w:id="0">
    <w:p w14:paraId="2ED6F337" w14:textId="77777777" w:rsidR="007A00D0" w:rsidRDefault="007A0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E3D0C8" w14:textId="77777777" w:rsidR="007A00D0" w:rsidRDefault="007A00D0">
      <w:pPr>
        <w:spacing w:after="0" w:line="240" w:lineRule="auto"/>
      </w:pPr>
      <w:r>
        <w:separator/>
      </w:r>
    </w:p>
  </w:footnote>
  <w:footnote w:type="continuationSeparator" w:id="0">
    <w:p w14:paraId="044D6578" w14:textId="77777777" w:rsidR="007A00D0" w:rsidRDefault="007A00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FFE64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A0459EC"/>
    <w:multiLevelType w:val="multilevel"/>
    <w:tmpl w:val="0409001D"/>
    <w:styleLink w:val="deepak"/>
    <w:lvl w:ilvl="0">
      <w:start w:val="1"/>
      <w:numFmt w:val="none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DFC2935"/>
    <w:multiLevelType w:val="hybridMultilevel"/>
    <w:tmpl w:val="D616B030"/>
    <w:lvl w:ilvl="0" w:tplc="AF641FD0">
      <w:start w:val="1"/>
      <w:numFmt w:val="bullet"/>
      <w:lvlText w:val=""/>
      <w:lvlJc w:val="left"/>
      <w:pPr>
        <w:ind w:left="720" w:hanging="360"/>
      </w:pPr>
      <w:rPr>
        <w:rFonts w:ascii="Symbol" w:eastAsia="PMingLiU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D7468D"/>
    <w:multiLevelType w:val="hybridMultilevel"/>
    <w:tmpl w:val="D9A05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C833CA"/>
    <w:multiLevelType w:val="hybridMultilevel"/>
    <w:tmpl w:val="94506E4C"/>
    <w:lvl w:ilvl="0" w:tplc="C9EAB120">
      <w:start w:val="8"/>
      <w:numFmt w:val="bullet"/>
      <w:lvlText w:val=""/>
      <w:lvlJc w:val="left"/>
      <w:pPr>
        <w:ind w:left="720" w:hanging="360"/>
      </w:pPr>
      <w:rPr>
        <w:rFonts w:ascii="Symbol" w:eastAsia="PMingLiU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B4E0A82"/>
    <w:multiLevelType w:val="hybridMultilevel"/>
    <w:tmpl w:val="EB8A9C8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1D62EA9"/>
    <w:multiLevelType w:val="hybridMultilevel"/>
    <w:tmpl w:val="AB80F8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6D71736"/>
    <w:multiLevelType w:val="hybridMultilevel"/>
    <w:tmpl w:val="631A67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D0079D5"/>
    <w:multiLevelType w:val="hybridMultilevel"/>
    <w:tmpl w:val="F7CCCF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12D2506"/>
    <w:multiLevelType w:val="hybridMultilevel"/>
    <w:tmpl w:val="3C7845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2811ACD"/>
    <w:multiLevelType w:val="hybridMultilevel"/>
    <w:tmpl w:val="2A741502"/>
    <w:lvl w:ilvl="0" w:tplc="B83ED0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42A446C4"/>
    <w:multiLevelType w:val="hybridMultilevel"/>
    <w:tmpl w:val="2D7AF1B2"/>
    <w:lvl w:ilvl="0" w:tplc="B83ED0C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18537B"/>
    <w:multiLevelType w:val="multilevel"/>
    <w:tmpl w:val="0409001D"/>
    <w:styleLink w:val="Style1"/>
    <w:lvl w:ilvl="0">
      <w:start w:val="1"/>
      <w:numFmt w:val="none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4ED03CF2"/>
    <w:multiLevelType w:val="hybridMultilevel"/>
    <w:tmpl w:val="71D6B6C6"/>
    <w:lvl w:ilvl="0" w:tplc="A46A178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4022B4F"/>
    <w:multiLevelType w:val="hybridMultilevel"/>
    <w:tmpl w:val="83E21B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895687F"/>
    <w:multiLevelType w:val="hybridMultilevel"/>
    <w:tmpl w:val="26A886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15"/>
  </w:num>
  <w:num w:numId="3">
    <w:abstractNumId w:val="5"/>
  </w:num>
  <w:num w:numId="4">
    <w:abstractNumId w:val="1"/>
  </w:num>
  <w:num w:numId="5">
    <w:abstractNumId w:val="12"/>
  </w:num>
  <w:num w:numId="6">
    <w:abstractNumId w:val="2"/>
  </w:num>
  <w:num w:numId="7">
    <w:abstractNumId w:val="0"/>
  </w:num>
  <w:num w:numId="8">
    <w:abstractNumId w:val="3"/>
  </w:num>
  <w:num w:numId="9">
    <w:abstractNumId w:val="9"/>
  </w:num>
  <w:num w:numId="10">
    <w:abstractNumId w:val="14"/>
  </w:num>
  <w:num w:numId="11">
    <w:abstractNumId w:val="10"/>
  </w:num>
  <w:num w:numId="12">
    <w:abstractNumId w:val="11"/>
  </w:num>
  <w:num w:numId="13">
    <w:abstractNumId w:val="6"/>
  </w:num>
  <w:num w:numId="14">
    <w:abstractNumId w:val="8"/>
  </w:num>
  <w:num w:numId="15">
    <w:abstractNumId w:val="13"/>
  </w:num>
  <w:num w:numId="1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, Chih-ying">
    <w15:presenceInfo w15:providerId="AD" w15:userId="S-1-5-21-940910817-1461789906-1384523041-2507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rIwNTQxsABCYwsjQyUdpeDU4uLM/DyQAsNaAMdlJ8ssAAAA"/>
  </w:docVars>
  <w:rsids>
    <w:rsidRoot w:val="001B745C"/>
    <w:rsid w:val="00002842"/>
    <w:rsid w:val="000028CF"/>
    <w:rsid w:val="00006085"/>
    <w:rsid w:val="00006320"/>
    <w:rsid w:val="00006F34"/>
    <w:rsid w:val="00007164"/>
    <w:rsid w:val="00007C3E"/>
    <w:rsid w:val="00010308"/>
    <w:rsid w:val="000108CA"/>
    <w:rsid w:val="00012283"/>
    <w:rsid w:val="00012A54"/>
    <w:rsid w:val="00012F77"/>
    <w:rsid w:val="00013C06"/>
    <w:rsid w:val="00013DDC"/>
    <w:rsid w:val="00013E54"/>
    <w:rsid w:val="00014675"/>
    <w:rsid w:val="00016253"/>
    <w:rsid w:val="0002002A"/>
    <w:rsid w:val="00020234"/>
    <w:rsid w:val="000237B0"/>
    <w:rsid w:val="00024890"/>
    <w:rsid w:val="00024AEB"/>
    <w:rsid w:val="0002569B"/>
    <w:rsid w:val="00025872"/>
    <w:rsid w:val="00025B8F"/>
    <w:rsid w:val="000318D1"/>
    <w:rsid w:val="00034D6F"/>
    <w:rsid w:val="00034D7F"/>
    <w:rsid w:val="00035BE9"/>
    <w:rsid w:val="0003627D"/>
    <w:rsid w:val="0003719A"/>
    <w:rsid w:val="000375E9"/>
    <w:rsid w:val="0004368B"/>
    <w:rsid w:val="00044598"/>
    <w:rsid w:val="00044A8B"/>
    <w:rsid w:val="00045FC6"/>
    <w:rsid w:val="00046806"/>
    <w:rsid w:val="00046C23"/>
    <w:rsid w:val="000475CB"/>
    <w:rsid w:val="000550CB"/>
    <w:rsid w:val="000552B2"/>
    <w:rsid w:val="000600F8"/>
    <w:rsid w:val="00063314"/>
    <w:rsid w:val="00064369"/>
    <w:rsid w:val="00066C89"/>
    <w:rsid w:val="00066DD8"/>
    <w:rsid w:val="00070C9C"/>
    <w:rsid w:val="00071C24"/>
    <w:rsid w:val="000720F0"/>
    <w:rsid w:val="000726D9"/>
    <w:rsid w:val="000733DA"/>
    <w:rsid w:val="000736B1"/>
    <w:rsid w:val="000741C3"/>
    <w:rsid w:val="00080BC0"/>
    <w:rsid w:val="0008106C"/>
    <w:rsid w:val="0008279E"/>
    <w:rsid w:val="00083CF9"/>
    <w:rsid w:val="00083D94"/>
    <w:rsid w:val="00084A06"/>
    <w:rsid w:val="0009195D"/>
    <w:rsid w:val="00091ABE"/>
    <w:rsid w:val="000932AF"/>
    <w:rsid w:val="000938B8"/>
    <w:rsid w:val="00093C33"/>
    <w:rsid w:val="00096AF4"/>
    <w:rsid w:val="000A0246"/>
    <w:rsid w:val="000A2175"/>
    <w:rsid w:val="000A2FCC"/>
    <w:rsid w:val="000A3F92"/>
    <w:rsid w:val="000A42BA"/>
    <w:rsid w:val="000A5313"/>
    <w:rsid w:val="000A7350"/>
    <w:rsid w:val="000B16FC"/>
    <w:rsid w:val="000B38DE"/>
    <w:rsid w:val="000B3B21"/>
    <w:rsid w:val="000B4BB8"/>
    <w:rsid w:val="000B65B1"/>
    <w:rsid w:val="000B6AD0"/>
    <w:rsid w:val="000B7096"/>
    <w:rsid w:val="000B7297"/>
    <w:rsid w:val="000C07FB"/>
    <w:rsid w:val="000C1ADC"/>
    <w:rsid w:val="000C36E8"/>
    <w:rsid w:val="000C67CE"/>
    <w:rsid w:val="000C7596"/>
    <w:rsid w:val="000C7C72"/>
    <w:rsid w:val="000C7F46"/>
    <w:rsid w:val="000D179A"/>
    <w:rsid w:val="000D2696"/>
    <w:rsid w:val="000D3F90"/>
    <w:rsid w:val="000D5BD9"/>
    <w:rsid w:val="000D76A4"/>
    <w:rsid w:val="000E11A0"/>
    <w:rsid w:val="000E305A"/>
    <w:rsid w:val="000E384F"/>
    <w:rsid w:val="000E5F14"/>
    <w:rsid w:val="000E63F3"/>
    <w:rsid w:val="000E74B1"/>
    <w:rsid w:val="000F0BDD"/>
    <w:rsid w:val="000F0CC8"/>
    <w:rsid w:val="000F3214"/>
    <w:rsid w:val="000F3BC1"/>
    <w:rsid w:val="000F5523"/>
    <w:rsid w:val="000F56ED"/>
    <w:rsid w:val="000F59E8"/>
    <w:rsid w:val="000F7AAF"/>
    <w:rsid w:val="001000A8"/>
    <w:rsid w:val="001003A7"/>
    <w:rsid w:val="001024AC"/>
    <w:rsid w:val="0010568B"/>
    <w:rsid w:val="00105DAE"/>
    <w:rsid w:val="00106449"/>
    <w:rsid w:val="00106CDD"/>
    <w:rsid w:val="0010732F"/>
    <w:rsid w:val="0010733C"/>
    <w:rsid w:val="00107EF0"/>
    <w:rsid w:val="001118A8"/>
    <w:rsid w:val="00113A56"/>
    <w:rsid w:val="00113B62"/>
    <w:rsid w:val="0011541B"/>
    <w:rsid w:val="001154E0"/>
    <w:rsid w:val="00115940"/>
    <w:rsid w:val="00122477"/>
    <w:rsid w:val="001228FD"/>
    <w:rsid w:val="00123218"/>
    <w:rsid w:val="001260AC"/>
    <w:rsid w:val="00126205"/>
    <w:rsid w:val="001268C4"/>
    <w:rsid w:val="001277BD"/>
    <w:rsid w:val="00131C1F"/>
    <w:rsid w:val="00134B24"/>
    <w:rsid w:val="00135BF2"/>
    <w:rsid w:val="00136ACA"/>
    <w:rsid w:val="00136CFA"/>
    <w:rsid w:val="0014002A"/>
    <w:rsid w:val="00140E4B"/>
    <w:rsid w:val="00141485"/>
    <w:rsid w:val="00141843"/>
    <w:rsid w:val="001426FE"/>
    <w:rsid w:val="00143A31"/>
    <w:rsid w:val="00143DCC"/>
    <w:rsid w:val="001447F2"/>
    <w:rsid w:val="001448CD"/>
    <w:rsid w:val="001448EB"/>
    <w:rsid w:val="00144E8C"/>
    <w:rsid w:val="00146084"/>
    <w:rsid w:val="00146135"/>
    <w:rsid w:val="00152E44"/>
    <w:rsid w:val="00154BD2"/>
    <w:rsid w:val="0015512A"/>
    <w:rsid w:val="001566B8"/>
    <w:rsid w:val="0015737A"/>
    <w:rsid w:val="0016088E"/>
    <w:rsid w:val="001621C5"/>
    <w:rsid w:val="00163F22"/>
    <w:rsid w:val="00164003"/>
    <w:rsid w:val="001665F0"/>
    <w:rsid w:val="00167147"/>
    <w:rsid w:val="001674EF"/>
    <w:rsid w:val="001720C7"/>
    <w:rsid w:val="00172776"/>
    <w:rsid w:val="00174B14"/>
    <w:rsid w:val="0017582C"/>
    <w:rsid w:val="00177578"/>
    <w:rsid w:val="001776C8"/>
    <w:rsid w:val="00177B21"/>
    <w:rsid w:val="00180825"/>
    <w:rsid w:val="001819D1"/>
    <w:rsid w:val="00181EA6"/>
    <w:rsid w:val="001828C8"/>
    <w:rsid w:val="00182936"/>
    <w:rsid w:val="00184857"/>
    <w:rsid w:val="00184C5C"/>
    <w:rsid w:val="00184CBC"/>
    <w:rsid w:val="00185306"/>
    <w:rsid w:val="00185587"/>
    <w:rsid w:val="00185840"/>
    <w:rsid w:val="00185E33"/>
    <w:rsid w:val="0018655D"/>
    <w:rsid w:val="00186B49"/>
    <w:rsid w:val="00186DA4"/>
    <w:rsid w:val="001879DB"/>
    <w:rsid w:val="001900D1"/>
    <w:rsid w:val="00191E7F"/>
    <w:rsid w:val="00192892"/>
    <w:rsid w:val="00192953"/>
    <w:rsid w:val="00192F41"/>
    <w:rsid w:val="00193E4D"/>
    <w:rsid w:val="00194585"/>
    <w:rsid w:val="00195703"/>
    <w:rsid w:val="00197651"/>
    <w:rsid w:val="001A0D89"/>
    <w:rsid w:val="001A0E06"/>
    <w:rsid w:val="001A231F"/>
    <w:rsid w:val="001A2490"/>
    <w:rsid w:val="001A5A76"/>
    <w:rsid w:val="001A5DBF"/>
    <w:rsid w:val="001A6593"/>
    <w:rsid w:val="001A7E9F"/>
    <w:rsid w:val="001B0A38"/>
    <w:rsid w:val="001B1191"/>
    <w:rsid w:val="001B27DF"/>
    <w:rsid w:val="001B2F10"/>
    <w:rsid w:val="001B32BD"/>
    <w:rsid w:val="001B3390"/>
    <w:rsid w:val="001B466C"/>
    <w:rsid w:val="001B745C"/>
    <w:rsid w:val="001C2A0F"/>
    <w:rsid w:val="001C2F4F"/>
    <w:rsid w:val="001C457B"/>
    <w:rsid w:val="001C54B2"/>
    <w:rsid w:val="001C5ABD"/>
    <w:rsid w:val="001C64F5"/>
    <w:rsid w:val="001C7585"/>
    <w:rsid w:val="001C7C4D"/>
    <w:rsid w:val="001D1734"/>
    <w:rsid w:val="001D29C5"/>
    <w:rsid w:val="001D2F8C"/>
    <w:rsid w:val="001D309D"/>
    <w:rsid w:val="001D30C8"/>
    <w:rsid w:val="001D31FA"/>
    <w:rsid w:val="001D3913"/>
    <w:rsid w:val="001D4BA2"/>
    <w:rsid w:val="001D5D04"/>
    <w:rsid w:val="001D609F"/>
    <w:rsid w:val="001D664A"/>
    <w:rsid w:val="001D7E63"/>
    <w:rsid w:val="001E28BB"/>
    <w:rsid w:val="001E35FD"/>
    <w:rsid w:val="001E4C53"/>
    <w:rsid w:val="001E5382"/>
    <w:rsid w:val="001F2514"/>
    <w:rsid w:val="001F3C00"/>
    <w:rsid w:val="001F5106"/>
    <w:rsid w:val="001F6729"/>
    <w:rsid w:val="001F7373"/>
    <w:rsid w:val="00201F3B"/>
    <w:rsid w:val="0020239B"/>
    <w:rsid w:val="002029D7"/>
    <w:rsid w:val="00206E25"/>
    <w:rsid w:val="002075B5"/>
    <w:rsid w:val="002104C3"/>
    <w:rsid w:val="00212979"/>
    <w:rsid w:val="002155F2"/>
    <w:rsid w:val="0021668D"/>
    <w:rsid w:val="002170DB"/>
    <w:rsid w:val="00217884"/>
    <w:rsid w:val="00221D05"/>
    <w:rsid w:val="00222CB6"/>
    <w:rsid w:val="00223435"/>
    <w:rsid w:val="00223930"/>
    <w:rsid w:val="00225DE9"/>
    <w:rsid w:val="00225E92"/>
    <w:rsid w:val="0022780C"/>
    <w:rsid w:val="002300C2"/>
    <w:rsid w:val="00231E5C"/>
    <w:rsid w:val="0023282C"/>
    <w:rsid w:val="00234987"/>
    <w:rsid w:val="00240333"/>
    <w:rsid w:val="0024072F"/>
    <w:rsid w:val="0024196D"/>
    <w:rsid w:val="00241BB4"/>
    <w:rsid w:val="00242CE3"/>
    <w:rsid w:val="002432F8"/>
    <w:rsid w:val="00245198"/>
    <w:rsid w:val="002460CE"/>
    <w:rsid w:val="002465CB"/>
    <w:rsid w:val="002466B8"/>
    <w:rsid w:val="00247C79"/>
    <w:rsid w:val="00250DE2"/>
    <w:rsid w:val="00251BBA"/>
    <w:rsid w:val="002521D9"/>
    <w:rsid w:val="0025252F"/>
    <w:rsid w:val="00252848"/>
    <w:rsid w:val="00254CAD"/>
    <w:rsid w:val="002561B0"/>
    <w:rsid w:val="00256B9C"/>
    <w:rsid w:val="0026014C"/>
    <w:rsid w:val="0026132F"/>
    <w:rsid w:val="00262277"/>
    <w:rsid w:val="002643DC"/>
    <w:rsid w:val="0026486B"/>
    <w:rsid w:val="0026710D"/>
    <w:rsid w:val="00270D4A"/>
    <w:rsid w:val="002710C7"/>
    <w:rsid w:val="00272FDD"/>
    <w:rsid w:val="00277119"/>
    <w:rsid w:val="00277920"/>
    <w:rsid w:val="002820C7"/>
    <w:rsid w:val="00285987"/>
    <w:rsid w:val="00287524"/>
    <w:rsid w:val="00287D61"/>
    <w:rsid w:val="00287E69"/>
    <w:rsid w:val="00292290"/>
    <w:rsid w:val="00292EA4"/>
    <w:rsid w:val="00293619"/>
    <w:rsid w:val="0029363B"/>
    <w:rsid w:val="002958C3"/>
    <w:rsid w:val="00297512"/>
    <w:rsid w:val="002976FF"/>
    <w:rsid w:val="00297FDE"/>
    <w:rsid w:val="002A1922"/>
    <w:rsid w:val="002A2534"/>
    <w:rsid w:val="002A30DC"/>
    <w:rsid w:val="002A3F0C"/>
    <w:rsid w:val="002A4FAD"/>
    <w:rsid w:val="002A509A"/>
    <w:rsid w:val="002A5837"/>
    <w:rsid w:val="002A678F"/>
    <w:rsid w:val="002B1595"/>
    <w:rsid w:val="002B1D3D"/>
    <w:rsid w:val="002B3A0E"/>
    <w:rsid w:val="002B3D05"/>
    <w:rsid w:val="002B6C7C"/>
    <w:rsid w:val="002C110B"/>
    <w:rsid w:val="002C17CD"/>
    <w:rsid w:val="002C1BBB"/>
    <w:rsid w:val="002C2C99"/>
    <w:rsid w:val="002C2D07"/>
    <w:rsid w:val="002C46CA"/>
    <w:rsid w:val="002C587F"/>
    <w:rsid w:val="002C5ADF"/>
    <w:rsid w:val="002C5D97"/>
    <w:rsid w:val="002C6682"/>
    <w:rsid w:val="002D34C3"/>
    <w:rsid w:val="002D52B4"/>
    <w:rsid w:val="002D5438"/>
    <w:rsid w:val="002D6050"/>
    <w:rsid w:val="002D6BF8"/>
    <w:rsid w:val="002D6E60"/>
    <w:rsid w:val="002E2F4B"/>
    <w:rsid w:val="002E32E6"/>
    <w:rsid w:val="002E3EA6"/>
    <w:rsid w:val="002E44EC"/>
    <w:rsid w:val="002E6451"/>
    <w:rsid w:val="002E6F08"/>
    <w:rsid w:val="002E77B4"/>
    <w:rsid w:val="002E7DE5"/>
    <w:rsid w:val="002F263E"/>
    <w:rsid w:val="002F3FB1"/>
    <w:rsid w:val="002F43C5"/>
    <w:rsid w:val="002F6C88"/>
    <w:rsid w:val="002F6FF5"/>
    <w:rsid w:val="002F70BA"/>
    <w:rsid w:val="002F70E3"/>
    <w:rsid w:val="002F736B"/>
    <w:rsid w:val="0030138A"/>
    <w:rsid w:val="00301753"/>
    <w:rsid w:val="00302872"/>
    <w:rsid w:val="00302CFA"/>
    <w:rsid w:val="00303150"/>
    <w:rsid w:val="00303801"/>
    <w:rsid w:val="00307ADD"/>
    <w:rsid w:val="00314927"/>
    <w:rsid w:val="00315429"/>
    <w:rsid w:val="0031670D"/>
    <w:rsid w:val="00317020"/>
    <w:rsid w:val="003173D8"/>
    <w:rsid w:val="00317431"/>
    <w:rsid w:val="00320375"/>
    <w:rsid w:val="00321E30"/>
    <w:rsid w:val="00322891"/>
    <w:rsid w:val="0032289F"/>
    <w:rsid w:val="00323783"/>
    <w:rsid w:val="00323B70"/>
    <w:rsid w:val="00323E7F"/>
    <w:rsid w:val="00324869"/>
    <w:rsid w:val="0032543B"/>
    <w:rsid w:val="00326882"/>
    <w:rsid w:val="00326E71"/>
    <w:rsid w:val="00326FA4"/>
    <w:rsid w:val="0032715A"/>
    <w:rsid w:val="00327376"/>
    <w:rsid w:val="00330407"/>
    <w:rsid w:val="00330E16"/>
    <w:rsid w:val="00331522"/>
    <w:rsid w:val="00334FF0"/>
    <w:rsid w:val="003373CA"/>
    <w:rsid w:val="00341376"/>
    <w:rsid w:val="003449A0"/>
    <w:rsid w:val="00344DD1"/>
    <w:rsid w:val="00345F5B"/>
    <w:rsid w:val="003473D5"/>
    <w:rsid w:val="00350C15"/>
    <w:rsid w:val="0035157F"/>
    <w:rsid w:val="00351959"/>
    <w:rsid w:val="00352171"/>
    <w:rsid w:val="00353251"/>
    <w:rsid w:val="0035353D"/>
    <w:rsid w:val="00354551"/>
    <w:rsid w:val="00356279"/>
    <w:rsid w:val="003569CF"/>
    <w:rsid w:val="00356DA7"/>
    <w:rsid w:val="003574BB"/>
    <w:rsid w:val="00357FCC"/>
    <w:rsid w:val="003611C2"/>
    <w:rsid w:val="0036145B"/>
    <w:rsid w:val="00361DE2"/>
    <w:rsid w:val="003624CF"/>
    <w:rsid w:val="00363307"/>
    <w:rsid w:val="00363655"/>
    <w:rsid w:val="00363CD1"/>
    <w:rsid w:val="00364EC6"/>
    <w:rsid w:val="00365427"/>
    <w:rsid w:val="00365795"/>
    <w:rsid w:val="00367046"/>
    <w:rsid w:val="003674D3"/>
    <w:rsid w:val="0036757F"/>
    <w:rsid w:val="00367BC2"/>
    <w:rsid w:val="00367C4F"/>
    <w:rsid w:val="00370A37"/>
    <w:rsid w:val="003735C5"/>
    <w:rsid w:val="00375CA0"/>
    <w:rsid w:val="0038022D"/>
    <w:rsid w:val="003809BA"/>
    <w:rsid w:val="00381C30"/>
    <w:rsid w:val="003834C4"/>
    <w:rsid w:val="003854B0"/>
    <w:rsid w:val="00386FCC"/>
    <w:rsid w:val="00386FF2"/>
    <w:rsid w:val="00392A0B"/>
    <w:rsid w:val="00392B1E"/>
    <w:rsid w:val="0039357D"/>
    <w:rsid w:val="00393697"/>
    <w:rsid w:val="00394DA7"/>
    <w:rsid w:val="00396D4B"/>
    <w:rsid w:val="00396E28"/>
    <w:rsid w:val="00397884"/>
    <w:rsid w:val="003A059F"/>
    <w:rsid w:val="003A10B2"/>
    <w:rsid w:val="003A1D8D"/>
    <w:rsid w:val="003A2598"/>
    <w:rsid w:val="003A2E43"/>
    <w:rsid w:val="003A314A"/>
    <w:rsid w:val="003A38E6"/>
    <w:rsid w:val="003A594C"/>
    <w:rsid w:val="003A6642"/>
    <w:rsid w:val="003A71DA"/>
    <w:rsid w:val="003B0240"/>
    <w:rsid w:val="003B057C"/>
    <w:rsid w:val="003B0955"/>
    <w:rsid w:val="003B143D"/>
    <w:rsid w:val="003B25CD"/>
    <w:rsid w:val="003B35EB"/>
    <w:rsid w:val="003B4433"/>
    <w:rsid w:val="003B5648"/>
    <w:rsid w:val="003B69F7"/>
    <w:rsid w:val="003B70B1"/>
    <w:rsid w:val="003B776F"/>
    <w:rsid w:val="003C071B"/>
    <w:rsid w:val="003C145E"/>
    <w:rsid w:val="003C2566"/>
    <w:rsid w:val="003C2762"/>
    <w:rsid w:val="003C2DD3"/>
    <w:rsid w:val="003C2EE1"/>
    <w:rsid w:val="003C4CB4"/>
    <w:rsid w:val="003C5DDB"/>
    <w:rsid w:val="003C77E3"/>
    <w:rsid w:val="003C7D17"/>
    <w:rsid w:val="003C7E54"/>
    <w:rsid w:val="003D209D"/>
    <w:rsid w:val="003D2757"/>
    <w:rsid w:val="003D3234"/>
    <w:rsid w:val="003D37F3"/>
    <w:rsid w:val="003D4109"/>
    <w:rsid w:val="003D67F2"/>
    <w:rsid w:val="003D6C9E"/>
    <w:rsid w:val="003E004D"/>
    <w:rsid w:val="003E0732"/>
    <w:rsid w:val="003E09AC"/>
    <w:rsid w:val="003E14AD"/>
    <w:rsid w:val="003E1BED"/>
    <w:rsid w:val="003E3248"/>
    <w:rsid w:val="003E3AD1"/>
    <w:rsid w:val="003E3C30"/>
    <w:rsid w:val="003E5922"/>
    <w:rsid w:val="003E5CE1"/>
    <w:rsid w:val="003E5F57"/>
    <w:rsid w:val="003F2EDF"/>
    <w:rsid w:val="003F5988"/>
    <w:rsid w:val="003F71D0"/>
    <w:rsid w:val="003F7897"/>
    <w:rsid w:val="003F7C22"/>
    <w:rsid w:val="00403142"/>
    <w:rsid w:val="0040318E"/>
    <w:rsid w:val="0040433F"/>
    <w:rsid w:val="00406871"/>
    <w:rsid w:val="00407185"/>
    <w:rsid w:val="0040750B"/>
    <w:rsid w:val="0041225D"/>
    <w:rsid w:val="00412AB9"/>
    <w:rsid w:val="00415004"/>
    <w:rsid w:val="004153E4"/>
    <w:rsid w:val="00415F38"/>
    <w:rsid w:val="00415FED"/>
    <w:rsid w:val="00416292"/>
    <w:rsid w:val="004175D0"/>
    <w:rsid w:val="0042008A"/>
    <w:rsid w:val="00420639"/>
    <w:rsid w:val="00420B51"/>
    <w:rsid w:val="00420E13"/>
    <w:rsid w:val="0042417F"/>
    <w:rsid w:val="0042421D"/>
    <w:rsid w:val="004270D6"/>
    <w:rsid w:val="00431101"/>
    <w:rsid w:val="00431DD3"/>
    <w:rsid w:val="00433146"/>
    <w:rsid w:val="004333BE"/>
    <w:rsid w:val="00437911"/>
    <w:rsid w:val="004404E6"/>
    <w:rsid w:val="004426C0"/>
    <w:rsid w:val="00443CC3"/>
    <w:rsid w:val="0044564A"/>
    <w:rsid w:val="00450BA9"/>
    <w:rsid w:val="00450DB9"/>
    <w:rsid w:val="00451EED"/>
    <w:rsid w:val="0045341F"/>
    <w:rsid w:val="00453B8F"/>
    <w:rsid w:val="0045542C"/>
    <w:rsid w:val="004559D6"/>
    <w:rsid w:val="0046072D"/>
    <w:rsid w:val="00461AAE"/>
    <w:rsid w:val="00463AE0"/>
    <w:rsid w:val="004659A8"/>
    <w:rsid w:val="004679BA"/>
    <w:rsid w:val="00470BF2"/>
    <w:rsid w:val="00471C9C"/>
    <w:rsid w:val="004740CE"/>
    <w:rsid w:val="0047468A"/>
    <w:rsid w:val="00474C35"/>
    <w:rsid w:val="00474DD1"/>
    <w:rsid w:val="00475E76"/>
    <w:rsid w:val="00477435"/>
    <w:rsid w:val="00477D01"/>
    <w:rsid w:val="00480B2F"/>
    <w:rsid w:val="00481A60"/>
    <w:rsid w:val="0048244A"/>
    <w:rsid w:val="00482C71"/>
    <w:rsid w:val="00484A0D"/>
    <w:rsid w:val="0048711B"/>
    <w:rsid w:val="00491134"/>
    <w:rsid w:val="0049187D"/>
    <w:rsid w:val="00491B8D"/>
    <w:rsid w:val="00492C29"/>
    <w:rsid w:val="00492F9D"/>
    <w:rsid w:val="00493B41"/>
    <w:rsid w:val="004A1AE8"/>
    <w:rsid w:val="004A2044"/>
    <w:rsid w:val="004A262B"/>
    <w:rsid w:val="004A29E8"/>
    <w:rsid w:val="004A4B2D"/>
    <w:rsid w:val="004A6758"/>
    <w:rsid w:val="004A7985"/>
    <w:rsid w:val="004A7C1B"/>
    <w:rsid w:val="004B200D"/>
    <w:rsid w:val="004B29DB"/>
    <w:rsid w:val="004B347D"/>
    <w:rsid w:val="004B4295"/>
    <w:rsid w:val="004B689D"/>
    <w:rsid w:val="004C168E"/>
    <w:rsid w:val="004C1CF6"/>
    <w:rsid w:val="004C2F87"/>
    <w:rsid w:val="004C3227"/>
    <w:rsid w:val="004C3D1F"/>
    <w:rsid w:val="004C5305"/>
    <w:rsid w:val="004C5828"/>
    <w:rsid w:val="004C6DBD"/>
    <w:rsid w:val="004C7369"/>
    <w:rsid w:val="004D00B2"/>
    <w:rsid w:val="004D0A70"/>
    <w:rsid w:val="004D3447"/>
    <w:rsid w:val="004D3645"/>
    <w:rsid w:val="004D79D8"/>
    <w:rsid w:val="004E1D7E"/>
    <w:rsid w:val="004E31E6"/>
    <w:rsid w:val="004E3290"/>
    <w:rsid w:val="004E6E30"/>
    <w:rsid w:val="004E76F6"/>
    <w:rsid w:val="004E7845"/>
    <w:rsid w:val="004E7872"/>
    <w:rsid w:val="004F0E58"/>
    <w:rsid w:val="004F3103"/>
    <w:rsid w:val="004F41F7"/>
    <w:rsid w:val="004F6144"/>
    <w:rsid w:val="004F6478"/>
    <w:rsid w:val="004F66FD"/>
    <w:rsid w:val="004F6783"/>
    <w:rsid w:val="004F6793"/>
    <w:rsid w:val="00500E1C"/>
    <w:rsid w:val="005012A6"/>
    <w:rsid w:val="005013FF"/>
    <w:rsid w:val="005032EE"/>
    <w:rsid w:val="005059D2"/>
    <w:rsid w:val="00507E64"/>
    <w:rsid w:val="0051118E"/>
    <w:rsid w:val="00511BA3"/>
    <w:rsid w:val="0051260F"/>
    <w:rsid w:val="00512AB2"/>
    <w:rsid w:val="00513405"/>
    <w:rsid w:val="00513791"/>
    <w:rsid w:val="00513BF8"/>
    <w:rsid w:val="005157C0"/>
    <w:rsid w:val="005163A9"/>
    <w:rsid w:val="00520A63"/>
    <w:rsid w:val="00520D07"/>
    <w:rsid w:val="00520DAD"/>
    <w:rsid w:val="0052116D"/>
    <w:rsid w:val="00522CA9"/>
    <w:rsid w:val="00522F0E"/>
    <w:rsid w:val="005239BB"/>
    <w:rsid w:val="00523BBB"/>
    <w:rsid w:val="005256A7"/>
    <w:rsid w:val="0052715F"/>
    <w:rsid w:val="00527F49"/>
    <w:rsid w:val="00530881"/>
    <w:rsid w:val="00530B79"/>
    <w:rsid w:val="005324EA"/>
    <w:rsid w:val="00534620"/>
    <w:rsid w:val="00535717"/>
    <w:rsid w:val="0053578F"/>
    <w:rsid w:val="00536BFD"/>
    <w:rsid w:val="00541959"/>
    <w:rsid w:val="00542090"/>
    <w:rsid w:val="005420ED"/>
    <w:rsid w:val="0054290A"/>
    <w:rsid w:val="00543371"/>
    <w:rsid w:val="005448C3"/>
    <w:rsid w:val="00544BF1"/>
    <w:rsid w:val="0054750B"/>
    <w:rsid w:val="00547BB1"/>
    <w:rsid w:val="00547CC1"/>
    <w:rsid w:val="00550FF5"/>
    <w:rsid w:val="00552496"/>
    <w:rsid w:val="00554182"/>
    <w:rsid w:val="00555BDD"/>
    <w:rsid w:val="005563C5"/>
    <w:rsid w:val="0055707B"/>
    <w:rsid w:val="00557798"/>
    <w:rsid w:val="00561E7C"/>
    <w:rsid w:val="0056381C"/>
    <w:rsid w:val="005638E1"/>
    <w:rsid w:val="00563FC7"/>
    <w:rsid w:val="00564D0C"/>
    <w:rsid w:val="00564EC5"/>
    <w:rsid w:val="0056508A"/>
    <w:rsid w:val="005654C1"/>
    <w:rsid w:val="00565846"/>
    <w:rsid w:val="005678C9"/>
    <w:rsid w:val="005717D1"/>
    <w:rsid w:val="005732B4"/>
    <w:rsid w:val="0057397F"/>
    <w:rsid w:val="0057419F"/>
    <w:rsid w:val="0057580E"/>
    <w:rsid w:val="00577237"/>
    <w:rsid w:val="00580FDE"/>
    <w:rsid w:val="005816C1"/>
    <w:rsid w:val="00584207"/>
    <w:rsid w:val="005845F2"/>
    <w:rsid w:val="00585080"/>
    <w:rsid w:val="00585DEB"/>
    <w:rsid w:val="00586943"/>
    <w:rsid w:val="0058702F"/>
    <w:rsid w:val="0059016A"/>
    <w:rsid w:val="00591A07"/>
    <w:rsid w:val="005943AD"/>
    <w:rsid w:val="00594687"/>
    <w:rsid w:val="00594EF1"/>
    <w:rsid w:val="00595A5E"/>
    <w:rsid w:val="00596EAA"/>
    <w:rsid w:val="00597142"/>
    <w:rsid w:val="005A09AD"/>
    <w:rsid w:val="005A5ED8"/>
    <w:rsid w:val="005A6082"/>
    <w:rsid w:val="005A6DB1"/>
    <w:rsid w:val="005A7479"/>
    <w:rsid w:val="005A7D7C"/>
    <w:rsid w:val="005B0943"/>
    <w:rsid w:val="005B0BEA"/>
    <w:rsid w:val="005B1E77"/>
    <w:rsid w:val="005B2377"/>
    <w:rsid w:val="005B3995"/>
    <w:rsid w:val="005B680B"/>
    <w:rsid w:val="005B68BD"/>
    <w:rsid w:val="005B6DC5"/>
    <w:rsid w:val="005B7D07"/>
    <w:rsid w:val="005C17BB"/>
    <w:rsid w:val="005C303D"/>
    <w:rsid w:val="005C4F5D"/>
    <w:rsid w:val="005C5115"/>
    <w:rsid w:val="005C5F90"/>
    <w:rsid w:val="005D0C7A"/>
    <w:rsid w:val="005D1411"/>
    <w:rsid w:val="005D2F9B"/>
    <w:rsid w:val="005D5630"/>
    <w:rsid w:val="005D57DA"/>
    <w:rsid w:val="005D67FE"/>
    <w:rsid w:val="005D6F54"/>
    <w:rsid w:val="005D7272"/>
    <w:rsid w:val="005E00FF"/>
    <w:rsid w:val="005E1670"/>
    <w:rsid w:val="005E16C1"/>
    <w:rsid w:val="005E60FC"/>
    <w:rsid w:val="005E69FA"/>
    <w:rsid w:val="005E6F6B"/>
    <w:rsid w:val="005E7FCE"/>
    <w:rsid w:val="005F0B67"/>
    <w:rsid w:val="005F1C2E"/>
    <w:rsid w:val="005F279B"/>
    <w:rsid w:val="005F326C"/>
    <w:rsid w:val="005F39E4"/>
    <w:rsid w:val="005F4F33"/>
    <w:rsid w:val="00602134"/>
    <w:rsid w:val="00603FC7"/>
    <w:rsid w:val="00604109"/>
    <w:rsid w:val="00604419"/>
    <w:rsid w:val="006058C8"/>
    <w:rsid w:val="0060647F"/>
    <w:rsid w:val="00606EF6"/>
    <w:rsid w:val="00610AA9"/>
    <w:rsid w:val="006137F5"/>
    <w:rsid w:val="00614D3F"/>
    <w:rsid w:val="006200F5"/>
    <w:rsid w:val="006204B8"/>
    <w:rsid w:val="00621AE3"/>
    <w:rsid w:val="00622531"/>
    <w:rsid w:val="0062330F"/>
    <w:rsid w:val="006239D1"/>
    <w:rsid w:val="00623F64"/>
    <w:rsid w:val="0062418C"/>
    <w:rsid w:val="00633ED5"/>
    <w:rsid w:val="006345DB"/>
    <w:rsid w:val="00634633"/>
    <w:rsid w:val="00634E5A"/>
    <w:rsid w:val="00637616"/>
    <w:rsid w:val="006378B4"/>
    <w:rsid w:val="00640458"/>
    <w:rsid w:val="006426A7"/>
    <w:rsid w:val="00643A60"/>
    <w:rsid w:val="00643C00"/>
    <w:rsid w:val="00643DC2"/>
    <w:rsid w:val="00646283"/>
    <w:rsid w:val="0064658C"/>
    <w:rsid w:val="006471F3"/>
    <w:rsid w:val="006509A6"/>
    <w:rsid w:val="006514F6"/>
    <w:rsid w:val="00651EE6"/>
    <w:rsid w:val="00654B29"/>
    <w:rsid w:val="006572BE"/>
    <w:rsid w:val="006576CD"/>
    <w:rsid w:val="006603E9"/>
    <w:rsid w:val="0066188E"/>
    <w:rsid w:val="00663687"/>
    <w:rsid w:val="00663DEB"/>
    <w:rsid w:val="00664385"/>
    <w:rsid w:val="006705B4"/>
    <w:rsid w:val="00674242"/>
    <w:rsid w:val="00674E17"/>
    <w:rsid w:val="006766F7"/>
    <w:rsid w:val="00676D8A"/>
    <w:rsid w:val="006770BC"/>
    <w:rsid w:val="0067793B"/>
    <w:rsid w:val="00677B50"/>
    <w:rsid w:val="006806EF"/>
    <w:rsid w:val="00680C3E"/>
    <w:rsid w:val="006829F9"/>
    <w:rsid w:val="00682FC7"/>
    <w:rsid w:val="00683366"/>
    <w:rsid w:val="0068490B"/>
    <w:rsid w:val="006852DD"/>
    <w:rsid w:val="00685B09"/>
    <w:rsid w:val="00685F6C"/>
    <w:rsid w:val="00687977"/>
    <w:rsid w:val="00690E11"/>
    <w:rsid w:val="00692345"/>
    <w:rsid w:val="00692B3E"/>
    <w:rsid w:val="00692C57"/>
    <w:rsid w:val="006934CE"/>
    <w:rsid w:val="006936D2"/>
    <w:rsid w:val="00696301"/>
    <w:rsid w:val="006A1611"/>
    <w:rsid w:val="006A1C91"/>
    <w:rsid w:val="006A6ACD"/>
    <w:rsid w:val="006A719F"/>
    <w:rsid w:val="006B14FE"/>
    <w:rsid w:val="006B1791"/>
    <w:rsid w:val="006B2B96"/>
    <w:rsid w:val="006B46B0"/>
    <w:rsid w:val="006B550C"/>
    <w:rsid w:val="006C0660"/>
    <w:rsid w:val="006C3980"/>
    <w:rsid w:val="006C4205"/>
    <w:rsid w:val="006C4FF0"/>
    <w:rsid w:val="006C607E"/>
    <w:rsid w:val="006C663B"/>
    <w:rsid w:val="006C7542"/>
    <w:rsid w:val="006D1614"/>
    <w:rsid w:val="006D175E"/>
    <w:rsid w:val="006D195B"/>
    <w:rsid w:val="006D1F41"/>
    <w:rsid w:val="006D2768"/>
    <w:rsid w:val="006D33F8"/>
    <w:rsid w:val="006D4279"/>
    <w:rsid w:val="006D7CB2"/>
    <w:rsid w:val="006E2A1C"/>
    <w:rsid w:val="006E2B79"/>
    <w:rsid w:val="006E2F20"/>
    <w:rsid w:val="006E31CB"/>
    <w:rsid w:val="006E3D53"/>
    <w:rsid w:val="006E4562"/>
    <w:rsid w:val="006E4BD6"/>
    <w:rsid w:val="006E5116"/>
    <w:rsid w:val="006E5487"/>
    <w:rsid w:val="006E6E43"/>
    <w:rsid w:val="006E7B14"/>
    <w:rsid w:val="006E7D86"/>
    <w:rsid w:val="006E7DFF"/>
    <w:rsid w:val="006F15D1"/>
    <w:rsid w:val="006F1F0D"/>
    <w:rsid w:val="006F3CF0"/>
    <w:rsid w:val="006F4CAB"/>
    <w:rsid w:val="006F4FB6"/>
    <w:rsid w:val="006F5B34"/>
    <w:rsid w:val="006F70AD"/>
    <w:rsid w:val="007002DB"/>
    <w:rsid w:val="00701005"/>
    <w:rsid w:val="0070196E"/>
    <w:rsid w:val="00701B23"/>
    <w:rsid w:val="00701EBB"/>
    <w:rsid w:val="00702095"/>
    <w:rsid w:val="00704F96"/>
    <w:rsid w:val="007052FC"/>
    <w:rsid w:val="00705F0F"/>
    <w:rsid w:val="0070703A"/>
    <w:rsid w:val="0070721B"/>
    <w:rsid w:val="00710160"/>
    <w:rsid w:val="00710F9D"/>
    <w:rsid w:val="00712170"/>
    <w:rsid w:val="007127D1"/>
    <w:rsid w:val="00713642"/>
    <w:rsid w:val="00713C3C"/>
    <w:rsid w:val="00717C7C"/>
    <w:rsid w:val="007201BC"/>
    <w:rsid w:val="00722659"/>
    <w:rsid w:val="00722A91"/>
    <w:rsid w:val="007231A3"/>
    <w:rsid w:val="007238D6"/>
    <w:rsid w:val="007268A6"/>
    <w:rsid w:val="007268E0"/>
    <w:rsid w:val="007274CC"/>
    <w:rsid w:val="00727B71"/>
    <w:rsid w:val="007326D9"/>
    <w:rsid w:val="00733350"/>
    <w:rsid w:val="00733CA3"/>
    <w:rsid w:val="00734F63"/>
    <w:rsid w:val="00736338"/>
    <w:rsid w:val="00737198"/>
    <w:rsid w:val="00740461"/>
    <w:rsid w:val="00740A4C"/>
    <w:rsid w:val="00740DAC"/>
    <w:rsid w:val="00740EB3"/>
    <w:rsid w:val="0074146F"/>
    <w:rsid w:val="0074198D"/>
    <w:rsid w:val="007419A1"/>
    <w:rsid w:val="00742DE4"/>
    <w:rsid w:val="0074356C"/>
    <w:rsid w:val="007458A9"/>
    <w:rsid w:val="00745CEF"/>
    <w:rsid w:val="00746FB3"/>
    <w:rsid w:val="00747187"/>
    <w:rsid w:val="00747239"/>
    <w:rsid w:val="0075091A"/>
    <w:rsid w:val="007539C6"/>
    <w:rsid w:val="00755603"/>
    <w:rsid w:val="0075680B"/>
    <w:rsid w:val="007575AA"/>
    <w:rsid w:val="00757659"/>
    <w:rsid w:val="00757E1F"/>
    <w:rsid w:val="007603BC"/>
    <w:rsid w:val="00762762"/>
    <w:rsid w:val="00762AFA"/>
    <w:rsid w:val="00762C09"/>
    <w:rsid w:val="007635FD"/>
    <w:rsid w:val="0076409B"/>
    <w:rsid w:val="00767900"/>
    <w:rsid w:val="00767C9E"/>
    <w:rsid w:val="00770F6F"/>
    <w:rsid w:val="00771F32"/>
    <w:rsid w:val="00775B98"/>
    <w:rsid w:val="00777E3A"/>
    <w:rsid w:val="00781A5D"/>
    <w:rsid w:val="00781B64"/>
    <w:rsid w:val="00782AD3"/>
    <w:rsid w:val="00783D49"/>
    <w:rsid w:val="007848C6"/>
    <w:rsid w:val="00784B1D"/>
    <w:rsid w:val="0078530C"/>
    <w:rsid w:val="00785703"/>
    <w:rsid w:val="00785863"/>
    <w:rsid w:val="00785908"/>
    <w:rsid w:val="00785D9C"/>
    <w:rsid w:val="00785F14"/>
    <w:rsid w:val="00786545"/>
    <w:rsid w:val="00787133"/>
    <w:rsid w:val="00790363"/>
    <w:rsid w:val="00791660"/>
    <w:rsid w:val="0079395F"/>
    <w:rsid w:val="00794292"/>
    <w:rsid w:val="00794406"/>
    <w:rsid w:val="007948C8"/>
    <w:rsid w:val="00795747"/>
    <w:rsid w:val="00796EE3"/>
    <w:rsid w:val="00797CC1"/>
    <w:rsid w:val="00797F50"/>
    <w:rsid w:val="007A00D0"/>
    <w:rsid w:val="007A0124"/>
    <w:rsid w:val="007A0363"/>
    <w:rsid w:val="007A0881"/>
    <w:rsid w:val="007A0A3F"/>
    <w:rsid w:val="007A0A44"/>
    <w:rsid w:val="007A2ACC"/>
    <w:rsid w:val="007A4C06"/>
    <w:rsid w:val="007B1358"/>
    <w:rsid w:val="007B13A0"/>
    <w:rsid w:val="007B2D54"/>
    <w:rsid w:val="007B4B11"/>
    <w:rsid w:val="007B7257"/>
    <w:rsid w:val="007B7562"/>
    <w:rsid w:val="007C23C1"/>
    <w:rsid w:val="007C2879"/>
    <w:rsid w:val="007C2BB7"/>
    <w:rsid w:val="007C3FDE"/>
    <w:rsid w:val="007C4BA5"/>
    <w:rsid w:val="007C4C8E"/>
    <w:rsid w:val="007C63FE"/>
    <w:rsid w:val="007C7FD8"/>
    <w:rsid w:val="007D27F1"/>
    <w:rsid w:val="007D2AC2"/>
    <w:rsid w:val="007D352F"/>
    <w:rsid w:val="007D4470"/>
    <w:rsid w:val="007D4B9F"/>
    <w:rsid w:val="007D50CC"/>
    <w:rsid w:val="007E1390"/>
    <w:rsid w:val="007E1E23"/>
    <w:rsid w:val="007E41B4"/>
    <w:rsid w:val="007E64D9"/>
    <w:rsid w:val="007E7A10"/>
    <w:rsid w:val="007F12D5"/>
    <w:rsid w:val="007F13B9"/>
    <w:rsid w:val="007F323A"/>
    <w:rsid w:val="007F4D0B"/>
    <w:rsid w:val="007F4ED3"/>
    <w:rsid w:val="007F5465"/>
    <w:rsid w:val="007F5FB9"/>
    <w:rsid w:val="007F603B"/>
    <w:rsid w:val="007F6574"/>
    <w:rsid w:val="007F67D0"/>
    <w:rsid w:val="007F6D11"/>
    <w:rsid w:val="007F7A0A"/>
    <w:rsid w:val="007F7FBA"/>
    <w:rsid w:val="00800CAB"/>
    <w:rsid w:val="00801047"/>
    <w:rsid w:val="0080270F"/>
    <w:rsid w:val="0080330A"/>
    <w:rsid w:val="0080387E"/>
    <w:rsid w:val="008039D3"/>
    <w:rsid w:val="00803E90"/>
    <w:rsid w:val="00804147"/>
    <w:rsid w:val="00804ECA"/>
    <w:rsid w:val="00806D5B"/>
    <w:rsid w:val="00807C49"/>
    <w:rsid w:val="00807CDA"/>
    <w:rsid w:val="00810478"/>
    <w:rsid w:val="00810911"/>
    <w:rsid w:val="00811CF3"/>
    <w:rsid w:val="00812085"/>
    <w:rsid w:val="00813481"/>
    <w:rsid w:val="00813C6A"/>
    <w:rsid w:val="00813DA8"/>
    <w:rsid w:val="00814C8D"/>
    <w:rsid w:val="008150C6"/>
    <w:rsid w:val="00820D06"/>
    <w:rsid w:val="00820F10"/>
    <w:rsid w:val="008218C3"/>
    <w:rsid w:val="00822159"/>
    <w:rsid w:val="00822600"/>
    <w:rsid w:val="008231B6"/>
    <w:rsid w:val="00823674"/>
    <w:rsid w:val="008248E5"/>
    <w:rsid w:val="00824B62"/>
    <w:rsid w:val="008252AF"/>
    <w:rsid w:val="00825903"/>
    <w:rsid w:val="00826A52"/>
    <w:rsid w:val="00827142"/>
    <w:rsid w:val="00832BAD"/>
    <w:rsid w:val="00833151"/>
    <w:rsid w:val="008336AA"/>
    <w:rsid w:val="00834EA7"/>
    <w:rsid w:val="00834F87"/>
    <w:rsid w:val="0083524C"/>
    <w:rsid w:val="00841DAC"/>
    <w:rsid w:val="00850B98"/>
    <w:rsid w:val="00851631"/>
    <w:rsid w:val="0085321C"/>
    <w:rsid w:val="00854004"/>
    <w:rsid w:val="0085785A"/>
    <w:rsid w:val="00860FCD"/>
    <w:rsid w:val="008619AE"/>
    <w:rsid w:val="00862A91"/>
    <w:rsid w:val="00871256"/>
    <w:rsid w:val="00872313"/>
    <w:rsid w:val="008729C1"/>
    <w:rsid w:val="00873A86"/>
    <w:rsid w:val="008740F7"/>
    <w:rsid w:val="0087676D"/>
    <w:rsid w:val="0088016C"/>
    <w:rsid w:val="008816C3"/>
    <w:rsid w:val="00881FA8"/>
    <w:rsid w:val="008827F1"/>
    <w:rsid w:val="00883F9A"/>
    <w:rsid w:val="00885620"/>
    <w:rsid w:val="0088646E"/>
    <w:rsid w:val="0088650B"/>
    <w:rsid w:val="00890646"/>
    <w:rsid w:val="00892559"/>
    <w:rsid w:val="00892653"/>
    <w:rsid w:val="00893126"/>
    <w:rsid w:val="0089354E"/>
    <w:rsid w:val="0089758B"/>
    <w:rsid w:val="008A0636"/>
    <w:rsid w:val="008A1E63"/>
    <w:rsid w:val="008A2C83"/>
    <w:rsid w:val="008A3FFD"/>
    <w:rsid w:val="008A4EE3"/>
    <w:rsid w:val="008A592F"/>
    <w:rsid w:val="008A6EF5"/>
    <w:rsid w:val="008A73C9"/>
    <w:rsid w:val="008A7CC2"/>
    <w:rsid w:val="008B045B"/>
    <w:rsid w:val="008B1E09"/>
    <w:rsid w:val="008B26A1"/>
    <w:rsid w:val="008B2EA9"/>
    <w:rsid w:val="008B3BB1"/>
    <w:rsid w:val="008B4A3A"/>
    <w:rsid w:val="008B4D46"/>
    <w:rsid w:val="008B4E50"/>
    <w:rsid w:val="008B5696"/>
    <w:rsid w:val="008B62DA"/>
    <w:rsid w:val="008C0B03"/>
    <w:rsid w:val="008C14FC"/>
    <w:rsid w:val="008C25F6"/>
    <w:rsid w:val="008C29C0"/>
    <w:rsid w:val="008C49EE"/>
    <w:rsid w:val="008C50BE"/>
    <w:rsid w:val="008C5A6A"/>
    <w:rsid w:val="008C77E6"/>
    <w:rsid w:val="008C79E5"/>
    <w:rsid w:val="008C7F42"/>
    <w:rsid w:val="008D40D8"/>
    <w:rsid w:val="008D4827"/>
    <w:rsid w:val="008D4A91"/>
    <w:rsid w:val="008D66C8"/>
    <w:rsid w:val="008D6CC5"/>
    <w:rsid w:val="008D7782"/>
    <w:rsid w:val="008E4471"/>
    <w:rsid w:val="008E5957"/>
    <w:rsid w:val="008E73A8"/>
    <w:rsid w:val="008E7497"/>
    <w:rsid w:val="008E7509"/>
    <w:rsid w:val="008E75D8"/>
    <w:rsid w:val="008F28F8"/>
    <w:rsid w:val="008F2E2E"/>
    <w:rsid w:val="008F33F6"/>
    <w:rsid w:val="008F484D"/>
    <w:rsid w:val="008F4A0B"/>
    <w:rsid w:val="0090142E"/>
    <w:rsid w:val="0090401E"/>
    <w:rsid w:val="0090496B"/>
    <w:rsid w:val="00905C51"/>
    <w:rsid w:val="0090669B"/>
    <w:rsid w:val="00907F8C"/>
    <w:rsid w:val="009105CA"/>
    <w:rsid w:val="009126CA"/>
    <w:rsid w:val="00912BE1"/>
    <w:rsid w:val="009132B8"/>
    <w:rsid w:val="009152F6"/>
    <w:rsid w:val="00916182"/>
    <w:rsid w:val="0091631D"/>
    <w:rsid w:val="00916AE3"/>
    <w:rsid w:val="00917FE7"/>
    <w:rsid w:val="0092001D"/>
    <w:rsid w:val="009208A4"/>
    <w:rsid w:val="009228F5"/>
    <w:rsid w:val="0092306C"/>
    <w:rsid w:val="00924494"/>
    <w:rsid w:val="00925025"/>
    <w:rsid w:val="00926025"/>
    <w:rsid w:val="00926BFE"/>
    <w:rsid w:val="00926E6C"/>
    <w:rsid w:val="0092720F"/>
    <w:rsid w:val="00927728"/>
    <w:rsid w:val="009333D6"/>
    <w:rsid w:val="00934AE9"/>
    <w:rsid w:val="00934F79"/>
    <w:rsid w:val="00935A8E"/>
    <w:rsid w:val="00937753"/>
    <w:rsid w:val="00937B0F"/>
    <w:rsid w:val="00937C0A"/>
    <w:rsid w:val="009415B0"/>
    <w:rsid w:val="00941E71"/>
    <w:rsid w:val="00942342"/>
    <w:rsid w:val="00942F8F"/>
    <w:rsid w:val="00944935"/>
    <w:rsid w:val="00944CFF"/>
    <w:rsid w:val="00945290"/>
    <w:rsid w:val="00953028"/>
    <w:rsid w:val="00953D11"/>
    <w:rsid w:val="009542D9"/>
    <w:rsid w:val="00954A51"/>
    <w:rsid w:val="00960CA7"/>
    <w:rsid w:val="009613D8"/>
    <w:rsid w:val="0096264E"/>
    <w:rsid w:val="00962CFE"/>
    <w:rsid w:val="0096311E"/>
    <w:rsid w:val="0096494F"/>
    <w:rsid w:val="00966E9D"/>
    <w:rsid w:val="00967EEE"/>
    <w:rsid w:val="00970FCE"/>
    <w:rsid w:val="009719D3"/>
    <w:rsid w:val="009721B3"/>
    <w:rsid w:val="009722FD"/>
    <w:rsid w:val="00972E2D"/>
    <w:rsid w:val="00973728"/>
    <w:rsid w:val="00973AFB"/>
    <w:rsid w:val="0097445E"/>
    <w:rsid w:val="00974D36"/>
    <w:rsid w:val="00975326"/>
    <w:rsid w:val="00975CD5"/>
    <w:rsid w:val="00982D1D"/>
    <w:rsid w:val="0098327A"/>
    <w:rsid w:val="009839B8"/>
    <w:rsid w:val="009840A8"/>
    <w:rsid w:val="0098435C"/>
    <w:rsid w:val="00987AC0"/>
    <w:rsid w:val="00990BF0"/>
    <w:rsid w:val="00990C51"/>
    <w:rsid w:val="00990D9C"/>
    <w:rsid w:val="009912A4"/>
    <w:rsid w:val="00992B69"/>
    <w:rsid w:val="00992C5D"/>
    <w:rsid w:val="00994980"/>
    <w:rsid w:val="009959DF"/>
    <w:rsid w:val="009966E4"/>
    <w:rsid w:val="00996D05"/>
    <w:rsid w:val="009974FF"/>
    <w:rsid w:val="009A031E"/>
    <w:rsid w:val="009A1264"/>
    <w:rsid w:val="009A1750"/>
    <w:rsid w:val="009A1CE5"/>
    <w:rsid w:val="009A2BE5"/>
    <w:rsid w:val="009A2D65"/>
    <w:rsid w:val="009A6187"/>
    <w:rsid w:val="009A7A6D"/>
    <w:rsid w:val="009B1A6D"/>
    <w:rsid w:val="009B1E6C"/>
    <w:rsid w:val="009B3626"/>
    <w:rsid w:val="009B36D6"/>
    <w:rsid w:val="009B4511"/>
    <w:rsid w:val="009B4B46"/>
    <w:rsid w:val="009B5B03"/>
    <w:rsid w:val="009B5EC5"/>
    <w:rsid w:val="009B607A"/>
    <w:rsid w:val="009C1284"/>
    <w:rsid w:val="009C45C5"/>
    <w:rsid w:val="009C743E"/>
    <w:rsid w:val="009D08B5"/>
    <w:rsid w:val="009D1E52"/>
    <w:rsid w:val="009D3826"/>
    <w:rsid w:val="009D3949"/>
    <w:rsid w:val="009D6DBE"/>
    <w:rsid w:val="009D7835"/>
    <w:rsid w:val="009E2911"/>
    <w:rsid w:val="009E38BF"/>
    <w:rsid w:val="009E3ABE"/>
    <w:rsid w:val="009E3C8B"/>
    <w:rsid w:val="009E4FE3"/>
    <w:rsid w:val="009E55E7"/>
    <w:rsid w:val="009E7D1B"/>
    <w:rsid w:val="009F0469"/>
    <w:rsid w:val="009F149E"/>
    <w:rsid w:val="009F29D4"/>
    <w:rsid w:val="009F3067"/>
    <w:rsid w:val="009F4CE6"/>
    <w:rsid w:val="009F6FB3"/>
    <w:rsid w:val="009F71E0"/>
    <w:rsid w:val="00A000B5"/>
    <w:rsid w:val="00A01AAC"/>
    <w:rsid w:val="00A03622"/>
    <w:rsid w:val="00A04F46"/>
    <w:rsid w:val="00A062B0"/>
    <w:rsid w:val="00A0677E"/>
    <w:rsid w:val="00A118F8"/>
    <w:rsid w:val="00A12D13"/>
    <w:rsid w:val="00A132AF"/>
    <w:rsid w:val="00A146A7"/>
    <w:rsid w:val="00A156A1"/>
    <w:rsid w:val="00A156D0"/>
    <w:rsid w:val="00A2033D"/>
    <w:rsid w:val="00A20E3E"/>
    <w:rsid w:val="00A21F11"/>
    <w:rsid w:val="00A237D6"/>
    <w:rsid w:val="00A23E76"/>
    <w:rsid w:val="00A23E83"/>
    <w:rsid w:val="00A25AA3"/>
    <w:rsid w:val="00A25B88"/>
    <w:rsid w:val="00A2785B"/>
    <w:rsid w:val="00A31F1D"/>
    <w:rsid w:val="00A33452"/>
    <w:rsid w:val="00A33490"/>
    <w:rsid w:val="00A35B1B"/>
    <w:rsid w:val="00A368E5"/>
    <w:rsid w:val="00A36924"/>
    <w:rsid w:val="00A3787C"/>
    <w:rsid w:val="00A42BDD"/>
    <w:rsid w:val="00A42C9B"/>
    <w:rsid w:val="00A432AC"/>
    <w:rsid w:val="00A441C4"/>
    <w:rsid w:val="00A4465C"/>
    <w:rsid w:val="00A4476B"/>
    <w:rsid w:val="00A46623"/>
    <w:rsid w:val="00A46CDB"/>
    <w:rsid w:val="00A50E12"/>
    <w:rsid w:val="00A52166"/>
    <w:rsid w:val="00A539B4"/>
    <w:rsid w:val="00A546DB"/>
    <w:rsid w:val="00A567D0"/>
    <w:rsid w:val="00A6057A"/>
    <w:rsid w:val="00A62479"/>
    <w:rsid w:val="00A624E3"/>
    <w:rsid w:val="00A629B8"/>
    <w:rsid w:val="00A64931"/>
    <w:rsid w:val="00A657C8"/>
    <w:rsid w:val="00A65E1D"/>
    <w:rsid w:val="00A665BF"/>
    <w:rsid w:val="00A71776"/>
    <w:rsid w:val="00A74EEA"/>
    <w:rsid w:val="00A7553D"/>
    <w:rsid w:val="00A76263"/>
    <w:rsid w:val="00A774E5"/>
    <w:rsid w:val="00A80D4A"/>
    <w:rsid w:val="00A819C2"/>
    <w:rsid w:val="00A820B7"/>
    <w:rsid w:val="00A83310"/>
    <w:rsid w:val="00A837C8"/>
    <w:rsid w:val="00A8427C"/>
    <w:rsid w:val="00A844F8"/>
    <w:rsid w:val="00A8463E"/>
    <w:rsid w:val="00A85958"/>
    <w:rsid w:val="00A86565"/>
    <w:rsid w:val="00A86F5D"/>
    <w:rsid w:val="00A90F72"/>
    <w:rsid w:val="00A91AD3"/>
    <w:rsid w:val="00A94476"/>
    <w:rsid w:val="00A955D6"/>
    <w:rsid w:val="00A95768"/>
    <w:rsid w:val="00A95B66"/>
    <w:rsid w:val="00A96C30"/>
    <w:rsid w:val="00A971B6"/>
    <w:rsid w:val="00AA1EAE"/>
    <w:rsid w:val="00AA24C1"/>
    <w:rsid w:val="00AA3296"/>
    <w:rsid w:val="00AA53E7"/>
    <w:rsid w:val="00AA540F"/>
    <w:rsid w:val="00AA665C"/>
    <w:rsid w:val="00AA6714"/>
    <w:rsid w:val="00AA6B2B"/>
    <w:rsid w:val="00AA718F"/>
    <w:rsid w:val="00AA725F"/>
    <w:rsid w:val="00AA7980"/>
    <w:rsid w:val="00AB0039"/>
    <w:rsid w:val="00AB13A1"/>
    <w:rsid w:val="00AB1AA2"/>
    <w:rsid w:val="00AB3EBD"/>
    <w:rsid w:val="00AB4084"/>
    <w:rsid w:val="00AB687B"/>
    <w:rsid w:val="00AB6DFE"/>
    <w:rsid w:val="00AC014F"/>
    <w:rsid w:val="00AC0A4E"/>
    <w:rsid w:val="00AC0BB2"/>
    <w:rsid w:val="00AC2F46"/>
    <w:rsid w:val="00AC3384"/>
    <w:rsid w:val="00AC3E47"/>
    <w:rsid w:val="00AC4198"/>
    <w:rsid w:val="00AC4412"/>
    <w:rsid w:val="00AC4DC2"/>
    <w:rsid w:val="00AC5080"/>
    <w:rsid w:val="00AC6487"/>
    <w:rsid w:val="00AC6735"/>
    <w:rsid w:val="00AD1BBB"/>
    <w:rsid w:val="00AD3F7D"/>
    <w:rsid w:val="00AD4B1E"/>
    <w:rsid w:val="00AD57F9"/>
    <w:rsid w:val="00AD63CE"/>
    <w:rsid w:val="00AE0152"/>
    <w:rsid w:val="00AE0A01"/>
    <w:rsid w:val="00AE0BE0"/>
    <w:rsid w:val="00AE45DC"/>
    <w:rsid w:val="00AE55C7"/>
    <w:rsid w:val="00AE57B3"/>
    <w:rsid w:val="00AE60CF"/>
    <w:rsid w:val="00AF0255"/>
    <w:rsid w:val="00AF0A09"/>
    <w:rsid w:val="00AF0A89"/>
    <w:rsid w:val="00AF23E7"/>
    <w:rsid w:val="00AF423A"/>
    <w:rsid w:val="00AF4792"/>
    <w:rsid w:val="00AF54F2"/>
    <w:rsid w:val="00AF6055"/>
    <w:rsid w:val="00AF625D"/>
    <w:rsid w:val="00B0018D"/>
    <w:rsid w:val="00B014F2"/>
    <w:rsid w:val="00B01D1C"/>
    <w:rsid w:val="00B02368"/>
    <w:rsid w:val="00B03E1F"/>
    <w:rsid w:val="00B04F65"/>
    <w:rsid w:val="00B06EE5"/>
    <w:rsid w:val="00B12130"/>
    <w:rsid w:val="00B126DA"/>
    <w:rsid w:val="00B130BF"/>
    <w:rsid w:val="00B145DF"/>
    <w:rsid w:val="00B1558C"/>
    <w:rsid w:val="00B15C3B"/>
    <w:rsid w:val="00B16C5D"/>
    <w:rsid w:val="00B174E0"/>
    <w:rsid w:val="00B176A8"/>
    <w:rsid w:val="00B2086F"/>
    <w:rsid w:val="00B20B00"/>
    <w:rsid w:val="00B2140B"/>
    <w:rsid w:val="00B22955"/>
    <w:rsid w:val="00B22B95"/>
    <w:rsid w:val="00B22F5A"/>
    <w:rsid w:val="00B235B3"/>
    <w:rsid w:val="00B2395C"/>
    <w:rsid w:val="00B23DD6"/>
    <w:rsid w:val="00B25D28"/>
    <w:rsid w:val="00B2634D"/>
    <w:rsid w:val="00B3054B"/>
    <w:rsid w:val="00B3107E"/>
    <w:rsid w:val="00B31702"/>
    <w:rsid w:val="00B327A7"/>
    <w:rsid w:val="00B32CFB"/>
    <w:rsid w:val="00B34929"/>
    <w:rsid w:val="00B36F86"/>
    <w:rsid w:val="00B37029"/>
    <w:rsid w:val="00B379C9"/>
    <w:rsid w:val="00B40193"/>
    <w:rsid w:val="00B40FF1"/>
    <w:rsid w:val="00B41E71"/>
    <w:rsid w:val="00B43411"/>
    <w:rsid w:val="00B43557"/>
    <w:rsid w:val="00B43BCA"/>
    <w:rsid w:val="00B45085"/>
    <w:rsid w:val="00B45D74"/>
    <w:rsid w:val="00B472E3"/>
    <w:rsid w:val="00B478D8"/>
    <w:rsid w:val="00B503B7"/>
    <w:rsid w:val="00B50471"/>
    <w:rsid w:val="00B51166"/>
    <w:rsid w:val="00B52549"/>
    <w:rsid w:val="00B52A0F"/>
    <w:rsid w:val="00B5402F"/>
    <w:rsid w:val="00B600A2"/>
    <w:rsid w:val="00B62B2E"/>
    <w:rsid w:val="00B63C4C"/>
    <w:rsid w:val="00B64AE4"/>
    <w:rsid w:val="00B65E87"/>
    <w:rsid w:val="00B67B51"/>
    <w:rsid w:val="00B67E7D"/>
    <w:rsid w:val="00B7087F"/>
    <w:rsid w:val="00B72506"/>
    <w:rsid w:val="00B727BD"/>
    <w:rsid w:val="00B72F35"/>
    <w:rsid w:val="00B73629"/>
    <w:rsid w:val="00B73A45"/>
    <w:rsid w:val="00B74576"/>
    <w:rsid w:val="00B75113"/>
    <w:rsid w:val="00B771DA"/>
    <w:rsid w:val="00B77DEA"/>
    <w:rsid w:val="00B808DA"/>
    <w:rsid w:val="00B82947"/>
    <w:rsid w:val="00B84088"/>
    <w:rsid w:val="00B85587"/>
    <w:rsid w:val="00B859F5"/>
    <w:rsid w:val="00B85BA2"/>
    <w:rsid w:val="00B85FD4"/>
    <w:rsid w:val="00B86AD9"/>
    <w:rsid w:val="00B86CB1"/>
    <w:rsid w:val="00B86D9C"/>
    <w:rsid w:val="00B870F2"/>
    <w:rsid w:val="00B91D6B"/>
    <w:rsid w:val="00B94525"/>
    <w:rsid w:val="00B949B2"/>
    <w:rsid w:val="00B9537A"/>
    <w:rsid w:val="00B974C1"/>
    <w:rsid w:val="00BA0BAE"/>
    <w:rsid w:val="00BA1EAB"/>
    <w:rsid w:val="00BA3F9B"/>
    <w:rsid w:val="00BA553E"/>
    <w:rsid w:val="00BA5B5F"/>
    <w:rsid w:val="00BA7557"/>
    <w:rsid w:val="00BA7BE7"/>
    <w:rsid w:val="00BA7D81"/>
    <w:rsid w:val="00BB33F1"/>
    <w:rsid w:val="00BB477A"/>
    <w:rsid w:val="00BB7A1B"/>
    <w:rsid w:val="00BC0ED3"/>
    <w:rsid w:val="00BC4B98"/>
    <w:rsid w:val="00BC5EF5"/>
    <w:rsid w:val="00BD0208"/>
    <w:rsid w:val="00BD06A0"/>
    <w:rsid w:val="00BD3511"/>
    <w:rsid w:val="00BD4910"/>
    <w:rsid w:val="00BD684A"/>
    <w:rsid w:val="00BE0B7B"/>
    <w:rsid w:val="00BE23D0"/>
    <w:rsid w:val="00BE5AED"/>
    <w:rsid w:val="00BE6BC9"/>
    <w:rsid w:val="00BE7730"/>
    <w:rsid w:val="00BF3EA6"/>
    <w:rsid w:val="00BF577F"/>
    <w:rsid w:val="00BF6A6A"/>
    <w:rsid w:val="00BF6D30"/>
    <w:rsid w:val="00BF6D95"/>
    <w:rsid w:val="00BF6FDF"/>
    <w:rsid w:val="00C03E19"/>
    <w:rsid w:val="00C03FCA"/>
    <w:rsid w:val="00C04572"/>
    <w:rsid w:val="00C07101"/>
    <w:rsid w:val="00C074B6"/>
    <w:rsid w:val="00C07E24"/>
    <w:rsid w:val="00C10390"/>
    <w:rsid w:val="00C10919"/>
    <w:rsid w:val="00C10920"/>
    <w:rsid w:val="00C11B26"/>
    <w:rsid w:val="00C12CEB"/>
    <w:rsid w:val="00C13F8F"/>
    <w:rsid w:val="00C15329"/>
    <w:rsid w:val="00C16215"/>
    <w:rsid w:val="00C16CC7"/>
    <w:rsid w:val="00C20353"/>
    <w:rsid w:val="00C21CD0"/>
    <w:rsid w:val="00C2270F"/>
    <w:rsid w:val="00C25AB2"/>
    <w:rsid w:val="00C26AA7"/>
    <w:rsid w:val="00C26EE9"/>
    <w:rsid w:val="00C3005E"/>
    <w:rsid w:val="00C3159E"/>
    <w:rsid w:val="00C32028"/>
    <w:rsid w:val="00C33BEB"/>
    <w:rsid w:val="00C33F12"/>
    <w:rsid w:val="00C34948"/>
    <w:rsid w:val="00C3667C"/>
    <w:rsid w:val="00C37043"/>
    <w:rsid w:val="00C377D9"/>
    <w:rsid w:val="00C4021B"/>
    <w:rsid w:val="00C43605"/>
    <w:rsid w:val="00C443DA"/>
    <w:rsid w:val="00C44A95"/>
    <w:rsid w:val="00C45829"/>
    <w:rsid w:val="00C50F64"/>
    <w:rsid w:val="00C516E9"/>
    <w:rsid w:val="00C5180E"/>
    <w:rsid w:val="00C524CC"/>
    <w:rsid w:val="00C5254B"/>
    <w:rsid w:val="00C52896"/>
    <w:rsid w:val="00C52D67"/>
    <w:rsid w:val="00C54597"/>
    <w:rsid w:val="00C557E7"/>
    <w:rsid w:val="00C5737F"/>
    <w:rsid w:val="00C5750C"/>
    <w:rsid w:val="00C62DF7"/>
    <w:rsid w:val="00C65D42"/>
    <w:rsid w:val="00C6687C"/>
    <w:rsid w:val="00C71697"/>
    <w:rsid w:val="00C7350F"/>
    <w:rsid w:val="00C7677A"/>
    <w:rsid w:val="00C76C01"/>
    <w:rsid w:val="00C7704B"/>
    <w:rsid w:val="00C807BC"/>
    <w:rsid w:val="00C82227"/>
    <w:rsid w:val="00C82CC2"/>
    <w:rsid w:val="00C83106"/>
    <w:rsid w:val="00C84BAB"/>
    <w:rsid w:val="00C851B0"/>
    <w:rsid w:val="00C85922"/>
    <w:rsid w:val="00C865CE"/>
    <w:rsid w:val="00C90365"/>
    <w:rsid w:val="00C91805"/>
    <w:rsid w:val="00C9262A"/>
    <w:rsid w:val="00C92ECB"/>
    <w:rsid w:val="00C9323B"/>
    <w:rsid w:val="00C94328"/>
    <w:rsid w:val="00C96C3E"/>
    <w:rsid w:val="00C9716B"/>
    <w:rsid w:val="00CA07D6"/>
    <w:rsid w:val="00CA1B3D"/>
    <w:rsid w:val="00CA2E6A"/>
    <w:rsid w:val="00CA3EB9"/>
    <w:rsid w:val="00CA43AE"/>
    <w:rsid w:val="00CA4638"/>
    <w:rsid w:val="00CA5079"/>
    <w:rsid w:val="00CA5E25"/>
    <w:rsid w:val="00CA7AC4"/>
    <w:rsid w:val="00CB03AF"/>
    <w:rsid w:val="00CB2192"/>
    <w:rsid w:val="00CB2730"/>
    <w:rsid w:val="00CB37E7"/>
    <w:rsid w:val="00CB587F"/>
    <w:rsid w:val="00CB6916"/>
    <w:rsid w:val="00CC0002"/>
    <w:rsid w:val="00CC0059"/>
    <w:rsid w:val="00CC0F71"/>
    <w:rsid w:val="00CC4449"/>
    <w:rsid w:val="00CC4DBC"/>
    <w:rsid w:val="00CC4FC5"/>
    <w:rsid w:val="00CC551B"/>
    <w:rsid w:val="00CC5E96"/>
    <w:rsid w:val="00CD0C5C"/>
    <w:rsid w:val="00CD1044"/>
    <w:rsid w:val="00CD26A0"/>
    <w:rsid w:val="00CD2A00"/>
    <w:rsid w:val="00CD2C3E"/>
    <w:rsid w:val="00CD3030"/>
    <w:rsid w:val="00CD3B73"/>
    <w:rsid w:val="00CD3DE2"/>
    <w:rsid w:val="00CD4C15"/>
    <w:rsid w:val="00CD51CA"/>
    <w:rsid w:val="00CD64F9"/>
    <w:rsid w:val="00CD76DF"/>
    <w:rsid w:val="00CE01B6"/>
    <w:rsid w:val="00CE0BD9"/>
    <w:rsid w:val="00CE279A"/>
    <w:rsid w:val="00CE35EB"/>
    <w:rsid w:val="00CE38DB"/>
    <w:rsid w:val="00CE3993"/>
    <w:rsid w:val="00CE4443"/>
    <w:rsid w:val="00CE5303"/>
    <w:rsid w:val="00CE6427"/>
    <w:rsid w:val="00CE65C3"/>
    <w:rsid w:val="00CE7AF9"/>
    <w:rsid w:val="00CF0AA8"/>
    <w:rsid w:val="00CF1D73"/>
    <w:rsid w:val="00CF2396"/>
    <w:rsid w:val="00CF3810"/>
    <w:rsid w:val="00CF4BB7"/>
    <w:rsid w:val="00CF71B5"/>
    <w:rsid w:val="00CF7FC8"/>
    <w:rsid w:val="00D0047D"/>
    <w:rsid w:val="00D01218"/>
    <w:rsid w:val="00D01C60"/>
    <w:rsid w:val="00D07A91"/>
    <w:rsid w:val="00D07FF4"/>
    <w:rsid w:val="00D12311"/>
    <w:rsid w:val="00D12974"/>
    <w:rsid w:val="00D12CEE"/>
    <w:rsid w:val="00D136EE"/>
    <w:rsid w:val="00D13785"/>
    <w:rsid w:val="00D14107"/>
    <w:rsid w:val="00D166E0"/>
    <w:rsid w:val="00D17B3E"/>
    <w:rsid w:val="00D17C95"/>
    <w:rsid w:val="00D22A8B"/>
    <w:rsid w:val="00D230A5"/>
    <w:rsid w:val="00D258F0"/>
    <w:rsid w:val="00D2604D"/>
    <w:rsid w:val="00D26289"/>
    <w:rsid w:val="00D30666"/>
    <w:rsid w:val="00D30CC0"/>
    <w:rsid w:val="00D31412"/>
    <w:rsid w:val="00D31464"/>
    <w:rsid w:val="00D31A48"/>
    <w:rsid w:val="00D31D3C"/>
    <w:rsid w:val="00D32E2F"/>
    <w:rsid w:val="00D3502E"/>
    <w:rsid w:val="00D36C4A"/>
    <w:rsid w:val="00D3791F"/>
    <w:rsid w:val="00D37B5E"/>
    <w:rsid w:val="00D403CE"/>
    <w:rsid w:val="00D4130E"/>
    <w:rsid w:val="00D436B7"/>
    <w:rsid w:val="00D445B5"/>
    <w:rsid w:val="00D44D74"/>
    <w:rsid w:val="00D45AF0"/>
    <w:rsid w:val="00D46EC7"/>
    <w:rsid w:val="00D51CC7"/>
    <w:rsid w:val="00D531C3"/>
    <w:rsid w:val="00D55E8D"/>
    <w:rsid w:val="00D56B0E"/>
    <w:rsid w:val="00D57C06"/>
    <w:rsid w:val="00D57F26"/>
    <w:rsid w:val="00D61AF0"/>
    <w:rsid w:val="00D62DC1"/>
    <w:rsid w:val="00D66325"/>
    <w:rsid w:val="00D678F8"/>
    <w:rsid w:val="00D70A95"/>
    <w:rsid w:val="00D70B4C"/>
    <w:rsid w:val="00D719BD"/>
    <w:rsid w:val="00D7314B"/>
    <w:rsid w:val="00D739FF"/>
    <w:rsid w:val="00D742A7"/>
    <w:rsid w:val="00D756A3"/>
    <w:rsid w:val="00D758C3"/>
    <w:rsid w:val="00D758EC"/>
    <w:rsid w:val="00D75A98"/>
    <w:rsid w:val="00D76E42"/>
    <w:rsid w:val="00D77143"/>
    <w:rsid w:val="00D778EA"/>
    <w:rsid w:val="00D81526"/>
    <w:rsid w:val="00D82672"/>
    <w:rsid w:val="00D83D75"/>
    <w:rsid w:val="00D83E67"/>
    <w:rsid w:val="00D84629"/>
    <w:rsid w:val="00D84D3B"/>
    <w:rsid w:val="00D84D42"/>
    <w:rsid w:val="00D84DD0"/>
    <w:rsid w:val="00D863F7"/>
    <w:rsid w:val="00D86B56"/>
    <w:rsid w:val="00D90988"/>
    <w:rsid w:val="00D912AC"/>
    <w:rsid w:val="00D912D7"/>
    <w:rsid w:val="00D91376"/>
    <w:rsid w:val="00D91C26"/>
    <w:rsid w:val="00D948C9"/>
    <w:rsid w:val="00D95B55"/>
    <w:rsid w:val="00D9762F"/>
    <w:rsid w:val="00D97732"/>
    <w:rsid w:val="00DA028C"/>
    <w:rsid w:val="00DA1B17"/>
    <w:rsid w:val="00DA1E42"/>
    <w:rsid w:val="00DA3551"/>
    <w:rsid w:val="00DA37E3"/>
    <w:rsid w:val="00DB0AFC"/>
    <w:rsid w:val="00DB0BFA"/>
    <w:rsid w:val="00DB1E51"/>
    <w:rsid w:val="00DB2933"/>
    <w:rsid w:val="00DB36AC"/>
    <w:rsid w:val="00DB5078"/>
    <w:rsid w:val="00DB72AA"/>
    <w:rsid w:val="00DC2CB5"/>
    <w:rsid w:val="00DC38C2"/>
    <w:rsid w:val="00DC5D95"/>
    <w:rsid w:val="00DC746D"/>
    <w:rsid w:val="00DD05AF"/>
    <w:rsid w:val="00DD0E3F"/>
    <w:rsid w:val="00DD1DD9"/>
    <w:rsid w:val="00DD35D7"/>
    <w:rsid w:val="00DD3ADE"/>
    <w:rsid w:val="00DD5DA9"/>
    <w:rsid w:val="00DE2932"/>
    <w:rsid w:val="00DE2E5B"/>
    <w:rsid w:val="00DE452F"/>
    <w:rsid w:val="00DE560D"/>
    <w:rsid w:val="00DE700B"/>
    <w:rsid w:val="00DE7575"/>
    <w:rsid w:val="00DF0A5A"/>
    <w:rsid w:val="00DF12AD"/>
    <w:rsid w:val="00DF2153"/>
    <w:rsid w:val="00DF3888"/>
    <w:rsid w:val="00DF3F38"/>
    <w:rsid w:val="00DF482C"/>
    <w:rsid w:val="00DF60CB"/>
    <w:rsid w:val="00DF6584"/>
    <w:rsid w:val="00DF6EF2"/>
    <w:rsid w:val="00DF75F4"/>
    <w:rsid w:val="00DF7DF0"/>
    <w:rsid w:val="00E007C8"/>
    <w:rsid w:val="00E01655"/>
    <w:rsid w:val="00E01CBF"/>
    <w:rsid w:val="00E01CEF"/>
    <w:rsid w:val="00E06990"/>
    <w:rsid w:val="00E07B99"/>
    <w:rsid w:val="00E10D8F"/>
    <w:rsid w:val="00E11020"/>
    <w:rsid w:val="00E13A37"/>
    <w:rsid w:val="00E13F3D"/>
    <w:rsid w:val="00E14A57"/>
    <w:rsid w:val="00E15C6B"/>
    <w:rsid w:val="00E16101"/>
    <w:rsid w:val="00E20917"/>
    <w:rsid w:val="00E21347"/>
    <w:rsid w:val="00E23363"/>
    <w:rsid w:val="00E25767"/>
    <w:rsid w:val="00E2680C"/>
    <w:rsid w:val="00E26A4B"/>
    <w:rsid w:val="00E307A9"/>
    <w:rsid w:val="00E33D27"/>
    <w:rsid w:val="00E3442D"/>
    <w:rsid w:val="00E34D60"/>
    <w:rsid w:val="00E34E30"/>
    <w:rsid w:val="00E36232"/>
    <w:rsid w:val="00E3763F"/>
    <w:rsid w:val="00E40068"/>
    <w:rsid w:val="00E40E20"/>
    <w:rsid w:val="00E41A9C"/>
    <w:rsid w:val="00E431AE"/>
    <w:rsid w:val="00E4482F"/>
    <w:rsid w:val="00E44D71"/>
    <w:rsid w:val="00E47A97"/>
    <w:rsid w:val="00E55FA7"/>
    <w:rsid w:val="00E5649E"/>
    <w:rsid w:val="00E57431"/>
    <w:rsid w:val="00E64679"/>
    <w:rsid w:val="00E650CF"/>
    <w:rsid w:val="00E669A9"/>
    <w:rsid w:val="00E710CE"/>
    <w:rsid w:val="00E7145B"/>
    <w:rsid w:val="00E73E2F"/>
    <w:rsid w:val="00E75003"/>
    <w:rsid w:val="00E7585A"/>
    <w:rsid w:val="00E766BB"/>
    <w:rsid w:val="00E76C58"/>
    <w:rsid w:val="00E76D4A"/>
    <w:rsid w:val="00E8020D"/>
    <w:rsid w:val="00E80D19"/>
    <w:rsid w:val="00E816BE"/>
    <w:rsid w:val="00E817BF"/>
    <w:rsid w:val="00E82C04"/>
    <w:rsid w:val="00E82DBE"/>
    <w:rsid w:val="00E91E50"/>
    <w:rsid w:val="00E91FC8"/>
    <w:rsid w:val="00E92FE5"/>
    <w:rsid w:val="00E93418"/>
    <w:rsid w:val="00E94E25"/>
    <w:rsid w:val="00E9558D"/>
    <w:rsid w:val="00E970F5"/>
    <w:rsid w:val="00E971B4"/>
    <w:rsid w:val="00EA0CFA"/>
    <w:rsid w:val="00EA15FE"/>
    <w:rsid w:val="00EA1903"/>
    <w:rsid w:val="00EA3F22"/>
    <w:rsid w:val="00EA58C5"/>
    <w:rsid w:val="00EA5FB9"/>
    <w:rsid w:val="00EB06AC"/>
    <w:rsid w:val="00EB0722"/>
    <w:rsid w:val="00EB0ABE"/>
    <w:rsid w:val="00EB0DB7"/>
    <w:rsid w:val="00EB1181"/>
    <w:rsid w:val="00EB36ED"/>
    <w:rsid w:val="00EB3760"/>
    <w:rsid w:val="00EB3998"/>
    <w:rsid w:val="00EB7502"/>
    <w:rsid w:val="00EC028A"/>
    <w:rsid w:val="00EC08FD"/>
    <w:rsid w:val="00EC104C"/>
    <w:rsid w:val="00EC240A"/>
    <w:rsid w:val="00EC4841"/>
    <w:rsid w:val="00EC53B3"/>
    <w:rsid w:val="00EC55A0"/>
    <w:rsid w:val="00EC56EB"/>
    <w:rsid w:val="00EC597C"/>
    <w:rsid w:val="00EC6B02"/>
    <w:rsid w:val="00EC7D38"/>
    <w:rsid w:val="00ED14D6"/>
    <w:rsid w:val="00ED3151"/>
    <w:rsid w:val="00ED3FB6"/>
    <w:rsid w:val="00ED5419"/>
    <w:rsid w:val="00ED5500"/>
    <w:rsid w:val="00ED5765"/>
    <w:rsid w:val="00ED5E4D"/>
    <w:rsid w:val="00EE0D04"/>
    <w:rsid w:val="00EE1803"/>
    <w:rsid w:val="00EE3A7C"/>
    <w:rsid w:val="00EE59DF"/>
    <w:rsid w:val="00EE5B76"/>
    <w:rsid w:val="00EF1247"/>
    <w:rsid w:val="00EF1E15"/>
    <w:rsid w:val="00EF2B35"/>
    <w:rsid w:val="00EF3507"/>
    <w:rsid w:val="00EF3D3A"/>
    <w:rsid w:val="00EF3F18"/>
    <w:rsid w:val="00EF4317"/>
    <w:rsid w:val="00EF7D73"/>
    <w:rsid w:val="00F00537"/>
    <w:rsid w:val="00F02DF5"/>
    <w:rsid w:val="00F02EFF"/>
    <w:rsid w:val="00F03675"/>
    <w:rsid w:val="00F040AD"/>
    <w:rsid w:val="00F04A97"/>
    <w:rsid w:val="00F05394"/>
    <w:rsid w:val="00F0626A"/>
    <w:rsid w:val="00F0747F"/>
    <w:rsid w:val="00F07CA4"/>
    <w:rsid w:val="00F1086E"/>
    <w:rsid w:val="00F11843"/>
    <w:rsid w:val="00F11F85"/>
    <w:rsid w:val="00F12AEB"/>
    <w:rsid w:val="00F16252"/>
    <w:rsid w:val="00F1767D"/>
    <w:rsid w:val="00F20312"/>
    <w:rsid w:val="00F21687"/>
    <w:rsid w:val="00F217D8"/>
    <w:rsid w:val="00F22F34"/>
    <w:rsid w:val="00F22F8D"/>
    <w:rsid w:val="00F23CDD"/>
    <w:rsid w:val="00F24348"/>
    <w:rsid w:val="00F256B4"/>
    <w:rsid w:val="00F257FE"/>
    <w:rsid w:val="00F2608E"/>
    <w:rsid w:val="00F2638E"/>
    <w:rsid w:val="00F322D2"/>
    <w:rsid w:val="00F32AE7"/>
    <w:rsid w:val="00F352A4"/>
    <w:rsid w:val="00F36012"/>
    <w:rsid w:val="00F36451"/>
    <w:rsid w:val="00F37E2A"/>
    <w:rsid w:val="00F40083"/>
    <w:rsid w:val="00F40B54"/>
    <w:rsid w:val="00F40BDC"/>
    <w:rsid w:val="00F41F05"/>
    <w:rsid w:val="00F41FB4"/>
    <w:rsid w:val="00F43863"/>
    <w:rsid w:val="00F44555"/>
    <w:rsid w:val="00F4474B"/>
    <w:rsid w:val="00F4496A"/>
    <w:rsid w:val="00F44F64"/>
    <w:rsid w:val="00F45282"/>
    <w:rsid w:val="00F45F5E"/>
    <w:rsid w:val="00F46AAC"/>
    <w:rsid w:val="00F47CD2"/>
    <w:rsid w:val="00F5193D"/>
    <w:rsid w:val="00F51C81"/>
    <w:rsid w:val="00F51FF7"/>
    <w:rsid w:val="00F53195"/>
    <w:rsid w:val="00F53A9A"/>
    <w:rsid w:val="00F53EEC"/>
    <w:rsid w:val="00F55870"/>
    <w:rsid w:val="00F558E2"/>
    <w:rsid w:val="00F566B3"/>
    <w:rsid w:val="00F574D1"/>
    <w:rsid w:val="00F577A8"/>
    <w:rsid w:val="00F57ED2"/>
    <w:rsid w:val="00F57FB1"/>
    <w:rsid w:val="00F62098"/>
    <w:rsid w:val="00F640FC"/>
    <w:rsid w:val="00F670BC"/>
    <w:rsid w:val="00F67A0A"/>
    <w:rsid w:val="00F7114B"/>
    <w:rsid w:val="00F72DA4"/>
    <w:rsid w:val="00F73C02"/>
    <w:rsid w:val="00F744A0"/>
    <w:rsid w:val="00F745F2"/>
    <w:rsid w:val="00F747AC"/>
    <w:rsid w:val="00F75978"/>
    <w:rsid w:val="00F75F3F"/>
    <w:rsid w:val="00F763A9"/>
    <w:rsid w:val="00F778A5"/>
    <w:rsid w:val="00F779CD"/>
    <w:rsid w:val="00F80558"/>
    <w:rsid w:val="00F80D3C"/>
    <w:rsid w:val="00F814F1"/>
    <w:rsid w:val="00F81E9C"/>
    <w:rsid w:val="00F82CFC"/>
    <w:rsid w:val="00F8358A"/>
    <w:rsid w:val="00F83C37"/>
    <w:rsid w:val="00F83E3A"/>
    <w:rsid w:val="00F8412F"/>
    <w:rsid w:val="00F843D1"/>
    <w:rsid w:val="00F85F6B"/>
    <w:rsid w:val="00F920EB"/>
    <w:rsid w:val="00F93533"/>
    <w:rsid w:val="00F93B93"/>
    <w:rsid w:val="00F947B9"/>
    <w:rsid w:val="00F950F6"/>
    <w:rsid w:val="00F955EA"/>
    <w:rsid w:val="00F95B57"/>
    <w:rsid w:val="00FA0B34"/>
    <w:rsid w:val="00FA69DA"/>
    <w:rsid w:val="00FA7B66"/>
    <w:rsid w:val="00FB012F"/>
    <w:rsid w:val="00FB09D3"/>
    <w:rsid w:val="00FB0CCD"/>
    <w:rsid w:val="00FB0F09"/>
    <w:rsid w:val="00FB1A04"/>
    <w:rsid w:val="00FB23D3"/>
    <w:rsid w:val="00FB26AE"/>
    <w:rsid w:val="00FB3616"/>
    <w:rsid w:val="00FB46E9"/>
    <w:rsid w:val="00FB4E20"/>
    <w:rsid w:val="00FB5917"/>
    <w:rsid w:val="00FB629D"/>
    <w:rsid w:val="00FB6A47"/>
    <w:rsid w:val="00FB6E4A"/>
    <w:rsid w:val="00FB7314"/>
    <w:rsid w:val="00FC1E35"/>
    <w:rsid w:val="00FC32CA"/>
    <w:rsid w:val="00FC55FA"/>
    <w:rsid w:val="00FC74BF"/>
    <w:rsid w:val="00FD071C"/>
    <w:rsid w:val="00FD194D"/>
    <w:rsid w:val="00FD1B92"/>
    <w:rsid w:val="00FD2C36"/>
    <w:rsid w:val="00FD3913"/>
    <w:rsid w:val="00FD3BD3"/>
    <w:rsid w:val="00FD41B5"/>
    <w:rsid w:val="00FD656B"/>
    <w:rsid w:val="00FE2BA9"/>
    <w:rsid w:val="00FE3D01"/>
    <w:rsid w:val="00FE5866"/>
    <w:rsid w:val="00FE6C5B"/>
    <w:rsid w:val="00FE7AF8"/>
    <w:rsid w:val="00FF00DA"/>
    <w:rsid w:val="00FF09C5"/>
    <w:rsid w:val="00FF1563"/>
    <w:rsid w:val="00FF1942"/>
    <w:rsid w:val="00FF19D6"/>
    <w:rsid w:val="00FF3D11"/>
    <w:rsid w:val="00FF3DB7"/>
    <w:rsid w:val="00FF4C50"/>
    <w:rsid w:val="00FF4E23"/>
    <w:rsid w:val="00FF51FA"/>
    <w:rsid w:val="00FF53A9"/>
    <w:rsid w:val="00FF64BB"/>
    <w:rsid w:val="00FF69D0"/>
    <w:rsid w:val="00FF6A8D"/>
    <w:rsid w:val="00FF7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B1476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84"/>
    <w:pPr>
      <w:spacing w:after="200" w:line="276" w:lineRule="auto"/>
    </w:pPr>
    <w:rPr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06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757E1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C65D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E1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F2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5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1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251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251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01C60"/>
  </w:style>
  <w:style w:type="character" w:customStyle="1" w:styleId="Heading4Char">
    <w:name w:val="Heading 4 Char"/>
    <w:link w:val="Heading4"/>
    <w:uiPriority w:val="9"/>
    <w:rsid w:val="00C65D42"/>
    <w:rPr>
      <w:rFonts w:ascii="Times New Roman" w:eastAsia="Times New Roman" w:hAnsi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65D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C65D42"/>
    <w:rPr>
      <w:b/>
      <w:bCs/>
    </w:rPr>
  </w:style>
  <w:style w:type="character" w:customStyle="1" w:styleId="apple-converted-space">
    <w:name w:val="apple-converted-space"/>
    <w:rsid w:val="00C65D42"/>
  </w:style>
  <w:style w:type="character" w:styleId="Emphasis">
    <w:name w:val="Emphasis"/>
    <w:uiPriority w:val="20"/>
    <w:qFormat/>
    <w:rsid w:val="00C65D42"/>
    <w:rPr>
      <w:i/>
      <w:iCs/>
    </w:rPr>
  </w:style>
  <w:style w:type="paragraph" w:customStyle="1" w:styleId="LightList-Accent31">
    <w:name w:val="Light List - Accent 31"/>
    <w:hidden/>
    <w:uiPriority w:val="99"/>
    <w:semiHidden/>
    <w:rsid w:val="00C65D42"/>
    <w:rPr>
      <w:sz w:val="22"/>
      <w:szCs w:val="22"/>
      <w:lang w:eastAsia="zh-TW"/>
    </w:rPr>
  </w:style>
  <w:style w:type="character" w:styleId="Hyperlink">
    <w:name w:val="Hyperlink"/>
    <w:uiPriority w:val="99"/>
    <w:unhideWhenUsed/>
    <w:rsid w:val="00892653"/>
    <w:rPr>
      <w:color w:val="0000FF"/>
      <w:u w:val="single"/>
    </w:rPr>
  </w:style>
  <w:style w:type="character" w:customStyle="1" w:styleId="Heading3Char">
    <w:name w:val="Heading 3 Char"/>
    <w:link w:val="Heading3"/>
    <w:uiPriority w:val="9"/>
    <w:semiHidden/>
    <w:rsid w:val="00757E1F"/>
    <w:rPr>
      <w:rFonts w:ascii="Cambria" w:eastAsia="PMingLiU" w:hAnsi="Cambria" w:cs="Times New Roman"/>
      <w:b/>
      <w:bCs/>
      <w:sz w:val="26"/>
      <w:szCs w:val="26"/>
    </w:rPr>
  </w:style>
  <w:style w:type="numbering" w:customStyle="1" w:styleId="deepak">
    <w:name w:val="deepak"/>
    <w:uiPriority w:val="99"/>
    <w:rsid w:val="00934AE9"/>
    <w:pPr>
      <w:numPr>
        <w:numId w:val="4"/>
      </w:numPr>
    </w:pPr>
  </w:style>
  <w:style w:type="numbering" w:customStyle="1" w:styleId="Style1">
    <w:name w:val="Style1"/>
    <w:uiPriority w:val="99"/>
    <w:rsid w:val="00934AE9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2037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20375"/>
    <w:rPr>
      <w:sz w:val="22"/>
      <w:szCs w:val="22"/>
    </w:rPr>
  </w:style>
  <w:style w:type="character" w:styleId="FollowedHyperlink">
    <w:name w:val="FollowedHyperlink"/>
    <w:uiPriority w:val="99"/>
    <w:semiHidden/>
    <w:unhideWhenUsed/>
    <w:rsid w:val="00CE4443"/>
    <w:rPr>
      <w:color w:val="954F72"/>
      <w:u w:val="single"/>
    </w:rPr>
  </w:style>
  <w:style w:type="character" w:customStyle="1" w:styleId="Heading1Char">
    <w:name w:val="Heading 1 Char"/>
    <w:link w:val="Heading1"/>
    <w:uiPriority w:val="9"/>
    <w:rsid w:val="00013C06"/>
    <w:rPr>
      <w:rFonts w:ascii="Calibri Light" w:eastAsia="PMingLiU" w:hAnsi="Calibri Light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DD5DA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5115"/>
    <w:rPr>
      <w:color w:val="808080"/>
    </w:rPr>
  </w:style>
  <w:style w:type="character" w:customStyle="1" w:styleId="times-serif">
    <w:name w:val="times-serif"/>
    <w:basedOn w:val="DefaultParagraphFont"/>
    <w:rsid w:val="00F72DA4"/>
  </w:style>
  <w:style w:type="paragraph" w:styleId="Revision">
    <w:name w:val="Revision"/>
    <w:hidden/>
    <w:uiPriority w:val="99"/>
    <w:semiHidden/>
    <w:rsid w:val="00C2270F"/>
    <w:rPr>
      <w:sz w:val="22"/>
      <w:szCs w:val="22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PMingLiU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384"/>
    <w:pPr>
      <w:spacing w:after="200" w:line="276" w:lineRule="auto"/>
    </w:pPr>
    <w:rPr>
      <w:sz w:val="22"/>
      <w:szCs w:val="22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06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757E1F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C65D4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E1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F25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5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51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1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F251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25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F251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01C60"/>
  </w:style>
  <w:style w:type="character" w:customStyle="1" w:styleId="Heading4Char">
    <w:name w:val="Heading 4 Char"/>
    <w:link w:val="Heading4"/>
    <w:uiPriority w:val="9"/>
    <w:rsid w:val="00C65D42"/>
    <w:rPr>
      <w:rFonts w:ascii="Times New Roman" w:eastAsia="Times New Roman" w:hAnsi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65D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Strong">
    <w:name w:val="Strong"/>
    <w:uiPriority w:val="22"/>
    <w:qFormat/>
    <w:rsid w:val="00C65D42"/>
    <w:rPr>
      <w:b/>
      <w:bCs/>
    </w:rPr>
  </w:style>
  <w:style w:type="character" w:customStyle="1" w:styleId="apple-converted-space">
    <w:name w:val="apple-converted-space"/>
    <w:rsid w:val="00C65D42"/>
  </w:style>
  <w:style w:type="character" w:styleId="Emphasis">
    <w:name w:val="Emphasis"/>
    <w:uiPriority w:val="20"/>
    <w:qFormat/>
    <w:rsid w:val="00C65D42"/>
    <w:rPr>
      <w:i/>
      <w:iCs/>
    </w:rPr>
  </w:style>
  <w:style w:type="paragraph" w:customStyle="1" w:styleId="LightList-Accent31">
    <w:name w:val="Light List - Accent 31"/>
    <w:hidden/>
    <w:uiPriority w:val="99"/>
    <w:semiHidden/>
    <w:rsid w:val="00C65D42"/>
    <w:rPr>
      <w:sz w:val="22"/>
      <w:szCs w:val="22"/>
      <w:lang w:eastAsia="zh-TW"/>
    </w:rPr>
  </w:style>
  <w:style w:type="character" w:styleId="Hyperlink">
    <w:name w:val="Hyperlink"/>
    <w:uiPriority w:val="99"/>
    <w:unhideWhenUsed/>
    <w:rsid w:val="00892653"/>
    <w:rPr>
      <w:color w:val="0000FF"/>
      <w:u w:val="single"/>
    </w:rPr>
  </w:style>
  <w:style w:type="character" w:customStyle="1" w:styleId="Heading3Char">
    <w:name w:val="Heading 3 Char"/>
    <w:link w:val="Heading3"/>
    <w:uiPriority w:val="9"/>
    <w:semiHidden/>
    <w:rsid w:val="00757E1F"/>
    <w:rPr>
      <w:rFonts w:ascii="Cambria" w:eastAsia="PMingLiU" w:hAnsi="Cambria" w:cs="Times New Roman"/>
      <w:b/>
      <w:bCs/>
      <w:sz w:val="26"/>
      <w:szCs w:val="26"/>
    </w:rPr>
  </w:style>
  <w:style w:type="numbering" w:customStyle="1" w:styleId="deepak">
    <w:name w:val="deepak"/>
    <w:uiPriority w:val="99"/>
    <w:rsid w:val="00934AE9"/>
    <w:pPr>
      <w:numPr>
        <w:numId w:val="4"/>
      </w:numPr>
    </w:pPr>
  </w:style>
  <w:style w:type="numbering" w:customStyle="1" w:styleId="Style1">
    <w:name w:val="Style1"/>
    <w:uiPriority w:val="99"/>
    <w:rsid w:val="00934AE9"/>
    <w:pPr>
      <w:numPr>
        <w:numId w:val="5"/>
      </w:numPr>
    </w:pPr>
  </w:style>
  <w:style w:type="paragraph" w:styleId="Header">
    <w:name w:val="header"/>
    <w:basedOn w:val="Normal"/>
    <w:link w:val="Head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32037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2037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320375"/>
    <w:rPr>
      <w:sz w:val="22"/>
      <w:szCs w:val="22"/>
    </w:rPr>
  </w:style>
  <w:style w:type="character" w:styleId="FollowedHyperlink">
    <w:name w:val="FollowedHyperlink"/>
    <w:uiPriority w:val="99"/>
    <w:semiHidden/>
    <w:unhideWhenUsed/>
    <w:rsid w:val="00CE4443"/>
    <w:rPr>
      <w:color w:val="954F72"/>
      <w:u w:val="single"/>
    </w:rPr>
  </w:style>
  <w:style w:type="character" w:customStyle="1" w:styleId="Heading1Char">
    <w:name w:val="Heading 1 Char"/>
    <w:link w:val="Heading1"/>
    <w:uiPriority w:val="9"/>
    <w:rsid w:val="00013C06"/>
    <w:rPr>
      <w:rFonts w:ascii="Calibri Light" w:eastAsia="PMingLiU" w:hAnsi="Calibri Light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DD5DA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C5115"/>
    <w:rPr>
      <w:color w:val="808080"/>
    </w:rPr>
  </w:style>
  <w:style w:type="character" w:customStyle="1" w:styleId="times-serif">
    <w:name w:val="times-serif"/>
    <w:basedOn w:val="DefaultParagraphFont"/>
    <w:rsid w:val="00F72DA4"/>
  </w:style>
  <w:style w:type="paragraph" w:styleId="Revision">
    <w:name w:val="Revision"/>
    <w:hidden/>
    <w:uiPriority w:val="99"/>
    <w:semiHidden/>
    <w:rsid w:val="00C2270F"/>
    <w:rPr>
      <w:sz w:val="22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4608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11717209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16771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87191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235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011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99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66452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9745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87062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693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6585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9932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8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70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7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30554">
          <w:blockQuote w:val="1"/>
          <w:marLeft w:val="360"/>
          <w:marRight w:val="360"/>
          <w:marTop w:val="36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0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5241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82457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1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9B6B4F-D6E7-4AC9-99DF-281B3D177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5</TotalTime>
  <Pages>2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Galveston</Company>
  <LinksUpToDate>false</LinksUpToDate>
  <CharactersWithSpaces>1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Chih-ying</dc:creator>
  <cp:keywords/>
  <dc:description/>
  <cp:lastModifiedBy>Rez</cp:lastModifiedBy>
  <cp:revision>27</cp:revision>
  <cp:lastPrinted>2018-11-27T22:59:00Z</cp:lastPrinted>
  <dcterms:created xsi:type="dcterms:W3CDTF">2018-11-28T22:57:00Z</dcterms:created>
  <dcterms:modified xsi:type="dcterms:W3CDTF">2020-04-30T01:22:00Z</dcterms:modified>
</cp:coreProperties>
</file>